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3C6F5" w14:textId="386E137D" w:rsidR="001C1263" w:rsidRDefault="00055BF4" w:rsidP="001C1263">
      <w:pPr>
        <w:spacing w:line="480" w:lineRule="auto"/>
        <w:rPr>
          <w:b/>
          <w:sz w:val="24"/>
          <w:szCs w:val="24"/>
        </w:rPr>
      </w:pPr>
      <w:r w:rsidRPr="00055BF4">
        <w:rPr>
          <w:b/>
          <w:sz w:val="24"/>
          <w:szCs w:val="24"/>
        </w:rPr>
        <w:t>Maternal immunization with distinct influenza vaccine platforms elicits unique antibody profiles that impact the protection of offspring</w:t>
      </w:r>
    </w:p>
    <w:p w14:paraId="31EDB7AA" w14:textId="77777777" w:rsidR="00055BF4" w:rsidRDefault="00055BF4" w:rsidP="001C1263">
      <w:pPr>
        <w:spacing w:line="480" w:lineRule="auto"/>
        <w:rPr>
          <w:b/>
          <w:sz w:val="24"/>
          <w:szCs w:val="24"/>
        </w:rPr>
      </w:pPr>
    </w:p>
    <w:p w14:paraId="21A3D032" w14:textId="522273F6" w:rsidR="00F850F5" w:rsidRDefault="001C1263" w:rsidP="001C1263">
      <w:pPr>
        <w:pStyle w:val="Heading1"/>
        <w:keepLines w:val="0"/>
        <w:spacing w:before="0" w:after="0" w:line="480" w:lineRule="auto"/>
        <w:rPr>
          <w:rFonts w:ascii="Times New Roman" w:eastAsia="Times New Roman" w:hAnsi="Times New Roman" w:cs="Times New Roman"/>
          <w:b/>
          <w:smallCaps/>
          <w:sz w:val="24"/>
          <w:szCs w:val="24"/>
        </w:rPr>
      </w:pPr>
      <w:r>
        <w:rPr>
          <w:b/>
          <w:bCs/>
          <w:sz w:val="24"/>
          <w:szCs w:val="24"/>
        </w:rPr>
        <w:t>Supplementary material</w:t>
      </w:r>
    </w:p>
    <w:p w14:paraId="2476E48F" w14:textId="77777777" w:rsidR="00F850F5" w:rsidRDefault="00F850F5">
      <w:pPr>
        <w:pStyle w:val="Heading1"/>
        <w:keepLines w:val="0"/>
        <w:spacing w:before="0" w:after="0" w:line="480" w:lineRule="auto"/>
        <w:jc w:val="center"/>
        <w:rPr>
          <w:rFonts w:ascii="Times New Roman" w:eastAsia="Times New Roman" w:hAnsi="Times New Roman" w:cs="Times New Roman"/>
          <w:b/>
          <w:smallCaps/>
          <w:sz w:val="24"/>
          <w:szCs w:val="24"/>
        </w:rPr>
      </w:pPr>
      <w:bookmarkStart w:id="0" w:name="_30j0zll" w:colFirst="0" w:colLast="0"/>
      <w:bookmarkEnd w:id="0"/>
    </w:p>
    <w:p w14:paraId="002B05FD" w14:textId="77777777" w:rsidR="00F850F5" w:rsidRDefault="00F850F5">
      <w:pPr>
        <w:pStyle w:val="Heading1"/>
        <w:keepLines w:val="0"/>
        <w:spacing w:before="0" w:after="0" w:line="480" w:lineRule="auto"/>
        <w:jc w:val="center"/>
        <w:rPr>
          <w:rFonts w:ascii="Times New Roman" w:eastAsia="Times New Roman" w:hAnsi="Times New Roman" w:cs="Times New Roman"/>
          <w:b/>
          <w:smallCaps/>
          <w:sz w:val="24"/>
          <w:szCs w:val="24"/>
        </w:rPr>
      </w:pPr>
      <w:bookmarkStart w:id="1" w:name="_1fob9te" w:colFirst="0" w:colLast="0"/>
      <w:bookmarkEnd w:id="1"/>
    </w:p>
    <w:p w14:paraId="0D916BB1" w14:textId="77777777" w:rsidR="00F850F5" w:rsidRDefault="00F850F5">
      <w:pPr>
        <w:pStyle w:val="Heading1"/>
        <w:keepLines w:val="0"/>
        <w:spacing w:before="0" w:after="0" w:line="480" w:lineRule="auto"/>
        <w:jc w:val="center"/>
        <w:rPr>
          <w:rFonts w:ascii="Times New Roman" w:eastAsia="Times New Roman" w:hAnsi="Times New Roman" w:cs="Times New Roman"/>
          <w:b/>
          <w:smallCaps/>
          <w:sz w:val="24"/>
          <w:szCs w:val="24"/>
        </w:rPr>
      </w:pPr>
      <w:bookmarkStart w:id="2" w:name="_3znysh7" w:colFirst="0" w:colLast="0"/>
      <w:bookmarkEnd w:id="2"/>
    </w:p>
    <w:p w14:paraId="1EDD224C" w14:textId="77777777" w:rsidR="00F850F5" w:rsidRDefault="00F850F5">
      <w:pPr>
        <w:pStyle w:val="Heading1"/>
        <w:keepLines w:val="0"/>
        <w:spacing w:before="0" w:after="0" w:line="480" w:lineRule="auto"/>
        <w:jc w:val="center"/>
        <w:rPr>
          <w:rFonts w:ascii="Times New Roman" w:eastAsia="Times New Roman" w:hAnsi="Times New Roman" w:cs="Times New Roman"/>
          <w:b/>
          <w:smallCaps/>
          <w:sz w:val="24"/>
          <w:szCs w:val="24"/>
        </w:rPr>
      </w:pPr>
      <w:bookmarkStart w:id="3" w:name="_2et92p0" w:colFirst="0" w:colLast="0"/>
      <w:bookmarkEnd w:id="3"/>
    </w:p>
    <w:p w14:paraId="247979E9" w14:textId="77777777" w:rsidR="00F850F5" w:rsidRDefault="00F850F5">
      <w:pPr>
        <w:pStyle w:val="Heading1"/>
        <w:keepLines w:val="0"/>
        <w:spacing w:before="0" w:after="0" w:line="480" w:lineRule="auto"/>
        <w:jc w:val="center"/>
        <w:rPr>
          <w:rFonts w:ascii="Times New Roman" w:eastAsia="Times New Roman" w:hAnsi="Times New Roman" w:cs="Times New Roman"/>
          <w:b/>
          <w:smallCaps/>
          <w:sz w:val="24"/>
          <w:szCs w:val="24"/>
        </w:rPr>
      </w:pPr>
      <w:bookmarkStart w:id="4" w:name="_tyjcwt" w:colFirst="0" w:colLast="0"/>
      <w:bookmarkEnd w:id="4"/>
    </w:p>
    <w:p w14:paraId="6346A374" w14:textId="77777777" w:rsidR="00F850F5" w:rsidRDefault="00F850F5">
      <w:pPr>
        <w:pStyle w:val="Heading1"/>
        <w:keepLines w:val="0"/>
        <w:spacing w:before="0" w:after="0" w:line="480" w:lineRule="auto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5" w:name="_3dy6vkm" w:colFirst="0" w:colLast="0"/>
      <w:bookmarkEnd w:id="5"/>
    </w:p>
    <w:p w14:paraId="27F981BE" w14:textId="77777777" w:rsidR="00F850F5" w:rsidRDefault="00F850F5"/>
    <w:p w14:paraId="29F31F61" w14:textId="77777777" w:rsidR="00F850F5" w:rsidRDefault="00F850F5"/>
    <w:p w14:paraId="6F079F68" w14:textId="77777777" w:rsidR="00F850F5" w:rsidRDefault="00F850F5"/>
    <w:p w14:paraId="127B4A73" w14:textId="77777777" w:rsidR="00F850F5" w:rsidRDefault="00F850F5"/>
    <w:p w14:paraId="1EE3E663" w14:textId="77777777" w:rsidR="00F850F5" w:rsidRDefault="00F850F5"/>
    <w:p w14:paraId="280A17D1" w14:textId="77777777" w:rsidR="00F850F5" w:rsidRDefault="00F850F5"/>
    <w:p w14:paraId="26407B14" w14:textId="77777777" w:rsidR="00F850F5" w:rsidRDefault="00F850F5">
      <w:pPr>
        <w:spacing w:line="240" w:lineRule="auto"/>
      </w:pPr>
    </w:p>
    <w:p w14:paraId="6B8BED1E" w14:textId="77777777" w:rsidR="001C1263" w:rsidRDefault="001C1263">
      <w:pPr>
        <w:spacing w:line="240" w:lineRule="auto"/>
      </w:pPr>
    </w:p>
    <w:p w14:paraId="0CCE8E13" w14:textId="77777777" w:rsidR="001C1263" w:rsidRDefault="001C1263">
      <w:pPr>
        <w:spacing w:line="240" w:lineRule="auto"/>
      </w:pPr>
    </w:p>
    <w:p w14:paraId="0C591938" w14:textId="77777777" w:rsidR="001C1263" w:rsidRDefault="001C1263">
      <w:pPr>
        <w:spacing w:line="240" w:lineRule="auto"/>
      </w:pPr>
    </w:p>
    <w:p w14:paraId="4913BE57" w14:textId="77777777" w:rsidR="001C1263" w:rsidRDefault="001C1263">
      <w:pPr>
        <w:spacing w:line="240" w:lineRule="auto"/>
      </w:pPr>
    </w:p>
    <w:p w14:paraId="646D9AD7" w14:textId="77777777" w:rsidR="001C1263" w:rsidRDefault="001C1263">
      <w:pPr>
        <w:spacing w:line="240" w:lineRule="auto"/>
      </w:pPr>
    </w:p>
    <w:p w14:paraId="3E26588D" w14:textId="77777777" w:rsidR="001C1263" w:rsidRDefault="001C1263">
      <w:pPr>
        <w:spacing w:line="240" w:lineRule="auto"/>
      </w:pPr>
    </w:p>
    <w:p w14:paraId="7C984251" w14:textId="77777777" w:rsidR="001C1263" w:rsidRDefault="001C1263">
      <w:pPr>
        <w:spacing w:line="240" w:lineRule="auto"/>
      </w:pPr>
    </w:p>
    <w:p w14:paraId="51703FB0" w14:textId="77777777" w:rsidR="001C1263" w:rsidRDefault="001C1263">
      <w:pPr>
        <w:spacing w:line="240" w:lineRule="auto"/>
      </w:pPr>
    </w:p>
    <w:p w14:paraId="395BBD3D" w14:textId="77777777" w:rsidR="001C1263" w:rsidRDefault="001C1263">
      <w:pPr>
        <w:spacing w:line="240" w:lineRule="auto"/>
      </w:pPr>
    </w:p>
    <w:p w14:paraId="665BB6E2" w14:textId="77777777" w:rsidR="001C1263" w:rsidRDefault="001C1263">
      <w:pPr>
        <w:spacing w:line="240" w:lineRule="auto"/>
      </w:pPr>
    </w:p>
    <w:p w14:paraId="6ECA238F" w14:textId="77777777" w:rsidR="001C1263" w:rsidRDefault="001C1263">
      <w:pPr>
        <w:spacing w:line="240" w:lineRule="auto"/>
      </w:pPr>
    </w:p>
    <w:p w14:paraId="2E707D4D" w14:textId="77777777" w:rsidR="001C1263" w:rsidRDefault="001C1263">
      <w:pPr>
        <w:spacing w:line="240" w:lineRule="auto"/>
      </w:pPr>
    </w:p>
    <w:p w14:paraId="1664D492" w14:textId="77777777" w:rsidR="001C1263" w:rsidRDefault="001C1263">
      <w:pPr>
        <w:spacing w:line="240" w:lineRule="auto"/>
      </w:pPr>
    </w:p>
    <w:p w14:paraId="11F9912C" w14:textId="77777777" w:rsidR="001C1263" w:rsidRDefault="001C1263">
      <w:pPr>
        <w:spacing w:line="240" w:lineRule="auto"/>
      </w:pPr>
    </w:p>
    <w:p w14:paraId="06CDBE87" w14:textId="77777777" w:rsidR="001C1263" w:rsidRDefault="001C1263">
      <w:pPr>
        <w:spacing w:line="240" w:lineRule="auto"/>
      </w:pPr>
    </w:p>
    <w:p w14:paraId="15485B29" w14:textId="77777777" w:rsidR="001C1263" w:rsidRDefault="001C1263">
      <w:pPr>
        <w:spacing w:line="240" w:lineRule="auto"/>
      </w:pPr>
    </w:p>
    <w:p w14:paraId="0F000450" w14:textId="77777777" w:rsidR="001C1263" w:rsidRDefault="001C1263">
      <w:pPr>
        <w:spacing w:line="240" w:lineRule="auto"/>
      </w:pPr>
    </w:p>
    <w:p w14:paraId="25DE02FB" w14:textId="77777777" w:rsidR="001C1263" w:rsidRDefault="001C1263">
      <w:pPr>
        <w:spacing w:line="240" w:lineRule="auto"/>
      </w:pPr>
    </w:p>
    <w:p w14:paraId="4A64CBFE" w14:textId="77777777" w:rsidR="001C1263" w:rsidRDefault="001C1263">
      <w:pPr>
        <w:spacing w:line="240" w:lineRule="auto"/>
      </w:pPr>
    </w:p>
    <w:p w14:paraId="0C8E1B02" w14:textId="77777777" w:rsidR="001C1263" w:rsidRDefault="001C1263">
      <w:pPr>
        <w:spacing w:line="240" w:lineRule="auto"/>
      </w:pPr>
    </w:p>
    <w:p w14:paraId="18613356" w14:textId="77777777" w:rsidR="001C1263" w:rsidRDefault="001C1263">
      <w:pPr>
        <w:spacing w:line="240" w:lineRule="auto"/>
      </w:pPr>
    </w:p>
    <w:p w14:paraId="28C12436" w14:textId="333D610F" w:rsidR="003E4FBF" w:rsidRPr="003E4FBF" w:rsidRDefault="004376CD">
      <w:pPr>
        <w:widowControl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</w:t>
      </w:r>
      <w:r w:rsidR="003E4FBF">
        <w:rPr>
          <w:b/>
          <w:sz w:val="24"/>
          <w:szCs w:val="24"/>
        </w:rPr>
        <w:t xml:space="preserve"> Figures and Legends</w:t>
      </w:r>
    </w:p>
    <w:p w14:paraId="31EB06DA" w14:textId="77777777" w:rsidR="003E4FBF" w:rsidRDefault="003E4FBF" w:rsidP="003E4FBF">
      <w:pPr>
        <w:widowControl w:val="0"/>
        <w:spacing w:line="480" w:lineRule="auto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114300" distB="114300" distL="114300" distR="114300" wp14:anchorId="6743405E" wp14:editId="1A094532">
            <wp:extent cx="5940425" cy="6824417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11162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68244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729823" w14:textId="2D956399" w:rsidR="003E4FBF" w:rsidRDefault="004376CD" w:rsidP="003E4FBF">
      <w:pPr>
        <w:widowControl w:val="0"/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</w:t>
      </w:r>
      <w:r w:rsidR="003E4FBF">
        <w:rPr>
          <w:b/>
          <w:sz w:val="24"/>
          <w:szCs w:val="24"/>
        </w:rPr>
        <w:t xml:space="preserve"> Figure 1. No adverse maternal outcomes were associated with LAIV vaccination in pregnant mice. </w:t>
      </w:r>
      <w:r w:rsidR="003E4FBF">
        <w:rPr>
          <w:sz w:val="24"/>
          <w:szCs w:val="24"/>
        </w:rPr>
        <w:t>(A-D) Morbidity in pregnant and non-pregnant vaccinated or infected mice compared to unvaccinated mice with n=15 mice/group. (A, C) Weight curves post-</w:t>
      </w:r>
      <w:r w:rsidR="003E4FBF">
        <w:rPr>
          <w:sz w:val="24"/>
          <w:szCs w:val="24"/>
        </w:rPr>
        <w:lastRenderedPageBreak/>
        <w:t>challenge with statistical comparisons made via mixed-effects model. Grey dotted line indicates a 0% deviation from weight at baseline. (B, D) Clinical scores were monitored for 14 days in pregnant (A, B) and non-pregnant mice (C, D) after intranasal administration of IAV or LAIV compared to unvaccinated mice with statistical comparisons made via a two-way ANOVA. Data are representative of three independent experiments and are graphed as means ± standard error. Statistical comparison tests are between unvaccinated and vaccinated/infected groups (n=15 mice/group) in (A-D).</w:t>
      </w:r>
    </w:p>
    <w:p w14:paraId="7F5C67ED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2E54408A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0A4D22A8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0B67A913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55738131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43750505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424F2EDB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542574DA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06005FF8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40C98C43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425BC5DB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585C51D0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40FFEF7C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5BFF074B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49A5ADED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1AAE5D89" w14:textId="77777777" w:rsidR="003E4FBF" w:rsidRDefault="003E4FBF" w:rsidP="00CC399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6C5EF845" w14:textId="5435E659" w:rsidR="00F850F5" w:rsidRDefault="008E55D1" w:rsidP="00CC399A">
      <w:pPr>
        <w:widowControl w:val="0"/>
        <w:spacing w:line="480" w:lineRule="auto"/>
        <w:jc w:val="both"/>
        <w:rPr>
          <w:b/>
          <w:sz w:val="24"/>
          <w:szCs w:val="24"/>
          <w:highlight w:val="yellow"/>
        </w:rPr>
      </w:pPr>
      <w:r>
        <w:rPr>
          <w:b/>
          <w:sz w:val="24"/>
          <w:szCs w:val="24"/>
        </w:rPr>
        <w:lastRenderedPageBreak/>
        <w:t>Supplementary</w:t>
      </w:r>
      <w:r w:rsidR="008E1460">
        <w:rPr>
          <w:b/>
          <w:sz w:val="24"/>
          <w:szCs w:val="24"/>
        </w:rPr>
        <w:t xml:space="preserve"> Table 1. </w:t>
      </w:r>
      <w:r w:rsidR="00224BA8">
        <w:rPr>
          <w:b/>
          <w:sz w:val="24"/>
          <w:szCs w:val="24"/>
        </w:rPr>
        <w:t>Summary of results upon</w:t>
      </w:r>
      <w:r w:rsidR="007322B3">
        <w:rPr>
          <w:b/>
          <w:sz w:val="24"/>
          <w:szCs w:val="24"/>
        </w:rPr>
        <w:t xml:space="preserve"> maternal immunization and</w:t>
      </w:r>
      <w:r w:rsidR="000E72A8">
        <w:rPr>
          <w:b/>
          <w:sz w:val="24"/>
          <w:szCs w:val="24"/>
        </w:rPr>
        <w:t xml:space="preserve"> </w:t>
      </w:r>
      <w:r w:rsidR="00224BA8">
        <w:rPr>
          <w:b/>
          <w:sz w:val="24"/>
          <w:szCs w:val="24"/>
        </w:rPr>
        <w:t>lethal influenza H1N1 virus challenge</w:t>
      </w:r>
      <w:r w:rsidR="005E6ACA">
        <w:rPr>
          <w:b/>
          <w:sz w:val="24"/>
          <w:szCs w:val="24"/>
        </w:rPr>
        <w:t xml:space="preserve"> </w:t>
      </w:r>
      <w:r w:rsidR="007322B3">
        <w:rPr>
          <w:b/>
          <w:sz w:val="24"/>
          <w:szCs w:val="24"/>
        </w:rPr>
        <w:t xml:space="preserve">in post-partum dams. </w:t>
      </w:r>
      <w:r w:rsidR="00224BA8">
        <w:rPr>
          <w:b/>
          <w:sz w:val="24"/>
          <w:szCs w:val="24"/>
        </w:rPr>
        <w:t xml:space="preserve"> </w:t>
      </w:r>
    </w:p>
    <w:tbl>
      <w:tblPr>
        <w:tblStyle w:val="a"/>
        <w:tblW w:w="9900" w:type="dxa"/>
        <w:tblInd w:w="-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065"/>
        <w:gridCol w:w="1538"/>
        <w:gridCol w:w="1498"/>
        <w:gridCol w:w="1371"/>
        <w:gridCol w:w="1707"/>
        <w:gridCol w:w="1191"/>
      </w:tblGrid>
      <w:tr w:rsidR="00F5276A" w14:paraId="0C292324" w14:textId="77777777" w:rsidTr="00EA56E0">
        <w:trPr>
          <w:trHeight w:val="395"/>
        </w:trPr>
        <w:tc>
          <w:tcPr>
            <w:tcW w:w="1530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58D46" w14:textId="757183E9" w:rsidR="00F5276A" w:rsidRDefault="0024304C" w:rsidP="008E2FA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form for maternal inoculation or immunization</w:t>
            </w:r>
          </w:p>
        </w:tc>
        <w:tc>
          <w:tcPr>
            <w:tcW w:w="4101" w:type="dxa"/>
            <w:gridSpan w:val="3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6E70BE1" w14:textId="49CD6146" w:rsidR="00F5276A" w:rsidRDefault="00F5276A" w:rsidP="008E2FA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 Quantification</w:t>
            </w:r>
            <w:r w:rsidR="002A25ED" w:rsidRPr="002A25ED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78" w:type="dxa"/>
            <w:gridSpan w:val="2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C4C38D5" w14:textId="4221474D" w:rsidR="00F5276A" w:rsidRDefault="00F5276A" w:rsidP="008E2FA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Viral Load</w:t>
            </w:r>
          </w:p>
          <w:p w14:paraId="377956AE" w14:textId="26D28F67" w:rsidR="00F5276A" w:rsidRDefault="00F5276A" w:rsidP="008E2FA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og</w:t>
            </w:r>
            <w:r w:rsidRPr="00190702">
              <w:rPr>
                <w:sz w:val="18"/>
                <w:szCs w:val="18"/>
                <w:vertAlign w:val="subscript"/>
              </w:rPr>
              <w:t xml:space="preserve">10 </w:t>
            </w:r>
            <w:r>
              <w:rPr>
                <w:sz w:val="18"/>
                <w:szCs w:val="18"/>
              </w:rPr>
              <w:t>TCID</w:t>
            </w:r>
            <w:r w:rsidRPr="00190702"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>/mL)</w:t>
            </w:r>
            <w:r w:rsidR="002A25ED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4FF2B33" w14:textId="5D2197E5" w:rsidR="00F5276A" w:rsidRDefault="00F5276A" w:rsidP="008E2FA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Rate (%)</w:t>
            </w:r>
          </w:p>
        </w:tc>
      </w:tr>
      <w:tr w:rsidR="00F5276A" w14:paraId="52B34684" w14:textId="13A9FA36" w:rsidTr="00F3374B">
        <w:trPr>
          <w:trHeight w:val="114"/>
        </w:trPr>
        <w:tc>
          <w:tcPr>
            <w:tcW w:w="1530" w:type="dxa"/>
            <w:vMerge/>
            <w:tcBorders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B76C48" w14:textId="77777777" w:rsidR="00F5276A" w:rsidRDefault="00F5276A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8" w:space="0" w:color="000000"/>
              <w:right w:val="nil"/>
            </w:tcBorders>
            <w:vAlign w:val="center"/>
          </w:tcPr>
          <w:p w14:paraId="3069BCEB" w14:textId="2F6A350C" w:rsidR="00F5276A" w:rsidRDefault="000E73AE" w:rsidP="00EB4DD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 CA/09 Endpoint Titer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F726529" w14:textId="1DD2C3C0" w:rsidR="00F5276A" w:rsidRPr="00C740CC" w:rsidRDefault="00F5276A" w:rsidP="00EB4DD1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</w:pPr>
            <w:r w:rsidRPr="00C740CC"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>Reciprocal HAI</w:t>
            </w:r>
            <w:r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 xml:space="preserve"> </w:t>
            </w:r>
            <w:r w:rsidRPr="00C740CC"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>CA/09 Titer (1:X)</w:t>
            </w:r>
          </w:p>
        </w:tc>
        <w:tc>
          <w:tcPr>
            <w:tcW w:w="1498" w:type="dxa"/>
            <w:tcBorders>
              <w:top w:val="single" w:sz="6" w:space="0" w:color="000000"/>
              <w:left w:val="nil"/>
              <w:bottom w:val="single" w:sz="8" w:space="0" w:color="000000"/>
              <w:right w:val="single" w:sz="6" w:space="0" w:color="FFFFFF" w:themeColor="background1"/>
            </w:tcBorders>
            <w:vAlign w:val="center"/>
          </w:tcPr>
          <w:p w14:paraId="129FD7F7" w14:textId="21FBF957" w:rsidR="00F5276A" w:rsidRPr="00C740CC" w:rsidRDefault="00F5276A" w:rsidP="00EB4DD1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</w:pPr>
            <w:r w:rsidRPr="00C740CC"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 xml:space="preserve">Reciprocal </w:t>
            </w:r>
            <w:r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 xml:space="preserve">MN </w:t>
            </w:r>
            <w:r w:rsidRPr="00C740CC"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>CA/09 Titer (1:X)</w:t>
            </w:r>
          </w:p>
        </w:tc>
        <w:tc>
          <w:tcPr>
            <w:tcW w:w="137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8" w:space="0" w:color="000000"/>
              <w:right w:val="nil"/>
            </w:tcBorders>
            <w:vAlign w:val="center"/>
          </w:tcPr>
          <w:p w14:paraId="192CCFA9" w14:textId="6020303F" w:rsidR="00F5276A" w:rsidRPr="00C740CC" w:rsidRDefault="00F5276A" w:rsidP="00EB4DD1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</w:pPr>
            <w:r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>3dp</w:t>
            </w:r>
            <w:r w:rsidR="00CE48A7"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>c</w:t>
            </w:r>
            <w:r w:rsidR="00CE48A7">
              <w:rPr>
                <w:color w:val="181818"/>
                <w:spacing w:val="-4"/>
                <w:kern w:val="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707" w:type="dxa"/>
            <w:tcBorders>
              <w:top w:val="single" w:sz="4" w:space="0" w:color="000000" w:themeColor="text1"/>
              <w:left w:val="nil"/>
              <w:bottom w:val="single" w:sz="8" w:space="0" w:color="000000"/>
              <w:right w:val="single" w:sz="6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154D1" w14:textId="50322960" w:rsidR="00F5276A" w:rsidRPr="00C740CC" w:rsidRDefault="00F5276A" w:rsidP="00EB4DD1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</w:pPr>
            <w:r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>6dp</w:t>
            </w:r>
            <w:r w:rsidR="00CE48A7"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>c</w:t>
            </w:r>
          </w:p>
        </w:tc>
        <w:tc>
          <w:tcPr>
            <w:tcW w:w="1191" w:type="dxa"/>
            <w:vMerge/>
            <w:tcBorders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</w:tcPr>
          <w:p w14:paraId="40FFEEB6" w14:textId="47060CED" w:rsidR="00F5276A" w:rsidRPr="00C740CC" w:rsidRDefault="00F5276A" w:rsidP="000C6616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</w:pPr>
          </w:p>
        </w:tc>
      </w:tr>
      <w:tr w:rsidR="00BB6C4C" w14:paraId="513F5614" w14:textId="2567EA85" w:rsidTr="00F3374B">
        <w:trPr>
          <w:trHeight w:val="30"/>
        </w:trPr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DB320" w14:textId="364C77C8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IAV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032BF5C" w14:textId="1881D9CA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360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51A10D" w14:textId="20505DCD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160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5D317BE" w14:textId="0AC3B05D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1920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C83B9CF" w14:textId="7F4FC439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 xml:space="preserve">1.0 </w:t>
            </w:r>
            <w:r w:rsidRPr="003E3916">
              <w:rPr>
                <w:sz w:val="18"/>
                <w:szCs w:val="18"/>
              </w:rPr>
              <w:sym w:font="Symbol" w:char="F0B1"/>
            </w:r>
            <w:r w:rsidRPr="003E3916">
              <w:rPr>
                <w:sz w:val="18"/>
                <w:szCs w:val="18"/>
              </w:rPr>
              <w:t xml:space="preserve"> 0</w:t>
            </w:r>
          </w:p>
        </w:tc>
        <w:tc>
          <w:tcPr>
            <w:tcW w:w="170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C18F458" w14:textId="42D5BB6A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 xml:space="preserve">1.0 </w:t>
            </w:r>
            <w:r w:rsidRPr="003E3916">
              <w:rPr>
                <w:sz w:val="18"/>
                <w:szCs w:val="18"/>
              </w:rPr>
              <w:sym w:font="Symbol" w:char="F0B1"/>
            </w:r>
            <w:r w:rsidRPr="003E3916">
              <w:rPr>
                <w:sz w:val="18"/>
                <w:szCs w:val="18"/>
              </w:rPr>
              <w:t xml:space="preserve"> 0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B62A589" w14:textId="4121E1A6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100</w:t>
            </w:r>
          </w:p>
        </w:tc>
      </w:tr>
      <w:tr w:rsidR="00BB6C4C" w14:paraId="0E5DD3FB" w14:textId="7FB3B5D2" w:rsidTr="00F3374B">
        <w:trPr>
          <w:trHeight w:val="3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62831" w14:textId="77777777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LA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52A7A67" w14:textId="420F1166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6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C683FE1" w14:textId="30C8ABDE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EE6CF5E" w14:textId="6893E294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3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9F77430" w14:textId="78DA112E" w:rsidR="00BB6C4C" w:rsidRPr="003E3916" w:rsidRDefault="00BB6C4C" w:rsidP="000C6616">
            <w:pPr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 xml:space="preserve">5.248 </w:t>
            </w:r>
            <w:r w:rsidRPr="003E3916">
              <w:rPr>
                <w:sz w:val="18"/>
                <w:szCs w:val="18"/>
              </w:rPr>
              <w:sym w:font="Symbol" w:char="F0B1"/>
            </w:r>
            <w:r w:rsidRPr="003E3916">
              <w:rPr>
                <w:sz w:val="18"/>
                <w:szCs w:val="18"/>
              </w:rPr>
              <w:t xml:space="preserve"> 0.93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74D6EF24" w14:textId="1E017BCF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 xml:space="preserve">1.0 </w:t>
            </w:r>
            <w:r w:rsidRPr="003E3916">
              <w:rPr>
                <w:sz w:val="18"/>
                <w:szCs w:val="18"/>
              </w:rPr>
              <w:sym w:font="Symbol" w:char="F0B1"/>
            </w:r>
            <w:r w:rsidRPr="003E3916">
              <w:rPr>
                <w:sz w:val="18"/>
                <w:szCs w:val="18"/>
              </w:rPr>
              <w:t xml:space="preserve"> 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D1997F3" w14:textId="0DFF24DB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 w:rsidRPr="003E3916">
              <w:rPr>
                <w:sz w:val="18"/>
                <w:szCs w:val="18"/>
              </w:rPr>
              <w:t>100</w:t>
            </w:r>
          </w:p>
        </w:tc>
      </w:tr>
      <w:tr w:rsidR="00BB6C4C" w14:paraId="0A6D598F" w14:textId="0FCBA8C8" w:rsidTr="00F3374B">
        <w:trPr>
          <w:trHeight w:val="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A0E83" w14:textId="77777777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T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A5F9768" w14:textId="50FC57A2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71.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B2D9E5F" w14:textId="402158FC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AD8873A" w14:textId="6014DB4A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  <w:highlight w:val="white"/>
              </w:rPr>
              <w:t>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7E9C3A9" w14:textId="02DCCB97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 xml:space="preserve">5.437 </w:t>
            </w:r>
            <w:r w:rsidRPr="003E3916">
              <w:rPr>
                <w:sz w:val="18"/>
                <w:szCs w:val="18"/>
              </w:rPr>
              <w:sym w:font="Symbol" w:char="F0B1"/>
            </w:r>
            <w:r w:rsidRPr="003E3916">
              <w:rPr>
                <w:sz w:val="18"/>
                <w:szCs w:val="18"/>
              </w:rPr>
              <w:t xml:space="preserve"> 1.68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08AEE38" w14:textId="03E5F4B7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 xml:space="preserve">6.583 </w:t>
            </w:r>
            <w:r w:rsidRPr="003E3916">
              <w:rPr>
                <w:sz w:val="18"/>
                <w:szCs w:val="18"/>
              </w:rPr>
              <w:sym w:font="Symbol" w:char="F0B1"/>
            </w:r>
            <w:r w:rsidRPr="003E3916">
              <w:rPr>
                <w:sz w:val="18"/>
                <w:szCs w:val="18"/>
              </w:rPr>
              <w:t xml:space="preserve"> 0.8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1EC7BB8" w14:textId="10359691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 w:rsidRPr="003E3916">
              <w:rPr>
                <w:sz w:val="18"/>
                <w:szCs w:val="18"/>
                <w:highlight w:val="white"/>
              </w:rPr>
              <w:t>20</w:t>
            </w:r>
          </w:p>
        </w:tc>
      </w:tr>
      <w:tr w:rsidR="00BB6C4C" w14:paraId="363AC17D" w14:textId="6B3F948B" w:rsidTr="00F3374B">
        <w:trPr>
          <w:trHeight w:val="52"/>
        </w:trPr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16BDD" w14:textId="77777777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rH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EBEBECA" w14:textId="488CD859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968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404C84" w14:textId="79C46760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4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3C40551" w14:textId="3612046B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  <w:highlight w:val="white"/>
              </w:rPr>
              <w:t>512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D48039" w14:textId="62004D47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 xml:space="preserve">1.0 </w:t>
            </w:r>
            <w:r w:rsidRPr="003E3916">
              <w:rPr>
                <w:sz w:val="18"/>
                <w:szCs w:val="18"/>
              </w:rPr>
              <w:sym w:font="Symbol" w:char="F0B1"/>
            </w:r>
            <w:r w:rsidRPr="003E3916">
              <w:rPr>
                <w:sz w:val="18"/>
                <w:szCs w:val="18"/>
              </w:rPr>
              <w:t xml:space="preserve"> 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783AEE0" w14:textId="3636F151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 xml:space="preserve">2 </w:t>
            </w:r>
            <w:r w:rsidRPr="003E3916">
              <w:rPr>
                <w:sz w:val="18"/>
                <w:szCs w:val="18"/>
              </w:rPr>
              <w:sym w:font="Symbol" w:char="F0B1"/>
            </w:r>
            <w:r w:rsidRPr="003E3916">
              <w:rPr>
                <w:sz w:val="18"/>
                <w:szCs w:val="18"/>
              </w:rPr>
              <w:t xml:space="preserve"> 0.7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5F28A6A" w14:textId="72DDE435" w:rsidR="00BB6C4C" w:rsidRPr="003E3916" w:rsidRDefault="00BB6C4C" w:rsidP="000C6616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 w:rsidRPr="003E3916">
              <w:rPr>
                <w:sz w:val="18"/>
                <w:szCs w:val="18"/>
                <w:highlight w:val="white"/>
              </w:rPr>
              <w:t>100</w:t>
            </w:r>
          </w:p>
        </w:tc>
      </w:tr>
    </w:tbl>
    <w:p w14:paraId="6A778E57" w14:textId="1E5162DF" w:rsidR="00CE48A7" w:rsidRDefault="00CE48A7" w:rsidP="00CE48A7">
      <w:pPr>
        <w:widowControl w:val="0"/>
        <w:spacing w:line="240" w:lineRule="auto"/>
        <w:rPr>
          <w:sz w:val="20"/>
          <w:szCs w:val="20"/>
        </w:rPr>
      </w:pPr>
      <w:proofErr w:type="spellStart"/>
      <w:r>
        <w:rPr>
          <w:sz w:val="18"/>
          <w:szCs w:val="18"/>
          <w:vertAlign w:val="superscript"/>
        </w:rPr>
        <w:t>a</w:t>
      </w:r>
      <w:r>
        <w:rPr>
          <w:sz w:val="20"/>
          <w:szCs w:val="20"/>
        </w:rPr>
        <w:t>Data</w:t>
      </w:r>
      <w:proofErr w:type="spellEnd"/>
      <w:r>
        <w:rPr>
          <w:sz w:val="20"/>
          <w:szCs w:val="20"/>
        </w:rPr>
        <w:t xml:space="preserve"> illustrated corresponds to the timepoint before challenge (or pre-challenge)</w:t>
      </w:r>
      <w:r w:rsidR="00174C11">
        <w:rPr>
          <w:sz w:val="20"/>
          <w:szCs w:val="20"/>
        </w:rPr>
        <w:t xml:space="preserve"> and represents the mean values for each group</w:t>
      </w:r>
      <w:r>
        <w:rPr>
          <w:sz w:val="20"/>
          <w:szCs w:val="20"/>
        </w:rPr>
        <w:t xml:space="preserve">. </w:t>
      </w:r>
    </w:p>
    <w:p w14:paraId="7777326C" w14:textId="02F87B31" w:rsidR="00CE48A7" w:rsidRDefault="00CE48A7" w:rsidP="00CE48A7">
      <w:pPr>
        <w:widowControl w:val="0"/>
        <w:spacing w:line="240" w:lineRule="auto"/>
        <w:rPr>
          <w:sz w:val="20"/>
          <w:szCs w:val="20"/>
        </w:rPr>
      </w:pPr>
      <w:r>
        <w:rPr>
          <w:sz w:val="18"/>
          <w:szCs w:val="18"/>
          <w:vertAlign w:val="superscript"/>
        </w:rPr>
        <w:t>b</w:t>
      </w:r>
      <w:r>
        <w:rPr>
          <w:sz w:val="20"/>
          <w:szCs w:val="20"/>
        </w:rPr>
        <w:t xml:space="preserve">Results are expressed as </w:t>
      </w:r>
      <w:r w:rsidR="00174C11"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mean </w:t>
      </w:r>
      <w:r w:rsidRPr="003E3916">
        <w:rPr>
          <w:sz w:val="18"/>
          <w:szCs w:val="18"/>
        </w:rPr>
        <w:sym w:font="Symbol" w:char="F0B1"/>
      </w:r>
      <w:r>
        <w:rPr>
          <w:sz w:val="18"/>
          <w:szCs w:val="18"/>
        </w:rPr>
        <w:t xml:space="preserve"> SD of tested mice in each group.</w:t>
      </w:r>
      <w:r>
        <w:rPr>
          <w:sz w:val="20"/>
          <w:szCs w:val="20"/>
        </w:rPr>
        <w:t xml:space="preserve"> </w:t>
      </w:r>
    </w:p>
    <w:p w14:paraId="16D96F1E" w14:textId="5900D484" w:rsidR="00F850F5" w:rsidRDefault="00CE48A7">
      <w:pPr>
        <w:widowControl w:val="0"/>
        <w:spacing w:line="240" w:lineRule="auto"/>
        <w:rPr>
          <w:sz w:val="20"/>
          <w:szCs w:val="20"/>
        </w:rPr>
      </w:pPr>
      <w:proofErr w:type="spellStart"/>
      <w:r>
        <w:rPr>
          <w:sz w:val="18"/>
          <w:szCs w:val="18"/>
          <w:vertAlign w:val="superscript"/>
        </w:rPr>
        <w:t>c</w:t>
      </w:r>
      <w:r>
        <w:rPr>
          <w:sz w:val="20"/>
          <w:szCs w:val="20"/>
        </w:rPr>
        <w:t>dpc</w:t>
      </w:r>
      <w:proofErr w:type="spellEnd"/>
      <w:r>
        <w:rPr>
          <w:sz w:val="20"/>
          <w:szCs w:val="20"/>
        </w:rPr>
        <w:t xml:space="preserve">=days post-infection/days post-challenge </w:t>
      </w:r>
    </w:p>
    <w:p w14:paraId="48C76AA6" w14:textId="77777777" w:rsidR="00F850F5" w:rsidRDefault="00F850F5">
      <w:pPr>
        <w:widowControl w:val="0"/>
        <w:spacing w:line="240" w:lineRule="auto"/>
        <w:rPr>
          <w:sz w:val="20"/>
          <w:szCs w:val="20"/>
        </w:rPr>
      </w:pPr>
    </w:p>
    <w:p w14:paraId="25532E82" w14:textId="77777777" w:rsidR="00F850F5" w:rsidRDefault="00F850F5">
      <w:pPr>
        <w:widowControl w:val="0"/>
        <w:spacing w:line="240" w:lineRule="auto"/>
        <w:rPr>
          <w:sz w:val="20"/>
          <w:szCs w:val="20"/>
        </w:rPr>
      </w:pPr>
    </w:p>
    <w:p w14:paraId="7910C895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005EF6DB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4E87BCF7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7E08C8D8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002490FC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57DDFE87" w14:textId="5DB1F9C5" w:rsidR="007D4D17" w:rsidRDefault="00672F9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464F8876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50AE1874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34DCB89A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5B4417D8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390F373C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1D5F842B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4F75AB2B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793BECCB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00481C79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7BC0C92F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6BD01D57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1163E963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4D833D93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1658F593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5D09D56A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2E83C062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2EEBFD4F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513A816B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67F51891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5943A6E0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7B77D882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0660A43B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7BEA2956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099AB10C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0501D3A6" w14:textId="77777777" w:rsidR="007D4D17" w:rsidRDefault="007D4D17">
      <w:pPr>
        <w:widowControl w:val="0"/>
        <w:spacing w:line="240" w:lineRule="auto"/>
        <w:rPr>
          <w:sz w:val="20"/>
          <w:szCs w:val="20"/>
        </w:rPr>
      </w:pPr>
    </w:p>
    <w:p w14:paraId="2DDF70B3" w14:textId="116442B5" w:rsidR="00BB6C4C" w:rsidRDefault="00F41145" w:rsidP="00BB6C4C">
      <w:pPr>
        <w:widowControl w:val="0"/>
        <w:spacing w:line="480" w:lineRule="auto"/>
        <w:jc w:val="both"/>
        <w:rPr>
          <w:b/>
          <w:sz w:val="24"/>
          <w:szCs w:val="24"/>
          <w:highlight w:val="yellow"/>
        </w:rPr>
      </w:pPr>
      <w:r>
        <w:rPr>
          <w:b/>
          <w:sz w:val="24"/>
          <w:szCs w:val="24"/>
        </w:rPr>
        <w:lastRenderedPageBreak/>
        <w:t>Supplementary</w:t>
      </w:r>
      <w:r w:rsidR="00C45EDF">
        <w:rPr>
          <w:b/>
          <w:sz w:val="24"/>
          <w:szCs w:val="24"/>
        </w:rPr>
        <w:t xml:space="preserve"> </w:t>
      </w:r>
      <w:r w:rsidR="00BB6C4C">
        <w:rPr>
          <w:b/>
          <w:sz w:val="24"/>
          <w:szCs w:val="24"/>
        </w:rPr>
        <w:t>Table 2. Summary of results</w:t>
      </w:r>
      <w:r w:rsidR="005E6ACA">
        <w:rPr>
          <w:b/>
          <w:sz w:val="24"/>
          <w:szCs w:val="24"/>
        </w:rPr>
        <w:t xml:space="preserve"> in offspring born to </w:t>
      </w:r>
      <w:r w:rsidR="000909D0">
        <w:rPr>
          <w:b/>
          <w:sz w:val="24"/>
          <w:szCs w:val="24"/>
        </w:rPr>
        <w:t>immunized or inoculated</w:t>
      </w:r>
      <w:r w:rsidR="005E6ACA">
        <w:rPr>
          <w:b/>
          <w:sz w:val="24"/>
          <w:szCs w:val="24"/>
        </w:rPr>
        <w:t xml:space="preserve"> dams</w:t>
      </w:r>
      <w:r w:rsidR="00BB6C4C">
        <w:rPr>
          <w:b/>
          <w:sz w:val="24"/>
          <w:szCs w:val="24"/>
        </w:rPr>
        <w:t xml:space="preserve"> upon lethal influenza H1N1 virus challenge. </w:t>
      </w:r>
    </w:p>
    <w:tbl>
      <w:tblPr>
        <w:tblStyle w:val="a"/>
        <w:tblW w:w="11070" w:type="dxa"/>
        <w:tblInd w:w="-1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29"/>
        <w:gridCol w:w="974"/>
        <w:gridCol w:w="1063"/>
        <w:gridCol w:w="1064"/>
        <w:gridCol w:w="880"/>
        <w:gridCol w:w="810"/>
        <w:gridCol w:w="90"/>
        <w:gridCol w:w="900"/>
        <w:gridCol w:w="990"/>
        <w:gridCol w:w="990"/>
        <w:gridCol w:w="990"/>
        <w:gridCol w:w="990"/>
      </w:tblGrid>
      <w:tr w:rsidR="00361B8A" w14:paraId="04D9BB0F" w14:textId="3C04F3E0" w:rsidTr="002A10AA">
        <w:trPr>
          <w:trHeight w:val="117"/>
        </w:trPr>
        <w:tc>
          <w:tcPr>
            <w:tcW w:w="1329" w:type="dxa"/>
            <w:vMerge w:val="restart"/>
            <w:tcBorders>
              <w:top w:val="single" w:sz="8" w:space="0" w:color="000000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34065" w14:textId="720E7966" w:rsidR="00361B8A" w:rsidRDefault="0024304C" w:rsidP="00790C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2A10AA">
              <w:rPr>
                <w:sz w:val="18"/>
                <w:szCs w:val="18"/>
              </w:rPr>
              <w:t>Platform for</w:t>
            </w:r>
            <w:r>
              <w:rPr>
                <w:sz w:val="18"/>
                <w:szCs w:val="18"/>
              </w:rPr>
              <w:t xml:space="preserve"> maternal inoculation or immunization </w:t>
            </w:r>
          </w:p>
        </w:tc>
        <w:tc>
          <w:tcPr>
            <w:tcW w:w="3101" w:type="dxa"/>
            <w:gridSpan w:val="3"/>
            <w:vMerge w:val="restart"/>
            <w:tcBorders>
              <w:top w:val="single" w:sz="8" w:space="0" w:color="000000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A07A719" w14:textId="7E91BF83" w:rsidR="00361B8A" w:rsidRDefault="00361B8A" w:rsidP="00790C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body </w:t>
            </w:r>
            <w:r w:rsidR="00234C63">
              <w:rPr>
                <w:sz w:val="18"/>
                <w:szCs w:val="18"/>
              </w:rPr>
              <w:t>Quantification</w:t>
            </w:r>
            <w:r w:rsidR="00EE4078" w:rsidRPr="00EE407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90" w:type="dxa"/>
            <w:gridSpan w:val="2"/>
            <w:vMerge w:val="restart"/>
            <w:tcBorders>
              <w:top w:val="single" w:sz="8" w:space="0" w:color="000000" w:themeColor="text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791BD92" w14:textId="57EDFA9F" w:rsidR="00361B8A" w:rsidRDefault="00361B8A" w:rsidP="00790C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Viral Load</w:t>
            </w:r>
          </w:p>
          <w:p w14:paraId="4FBD516F" w14:textId="65476244" w:rsidR="00361B8A" w:rsidRDefault="00361B8A" w:rsidP="00790C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og</w:t>
            </w:r>
            <w:r w:rsidRPr="00190702">
              <w:rPr>
                <w:sz w:val="18"/>
                <w:szCs w:val="18"/>
                <w:vertAlign w:val="subscript"/>
              </w:rPr>
              <w:t xml:space="preserve">10 </w:t>
            </w:r>
            <w:r>
              <w:rPr>
                <w:sz w:val="18"/>
                <w:szCs w:val="18"/>
              </w:rPr>
              <w:t>TCID</w:t>
            </w:r>
            <w:r w:rsidRPr="00190702"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>/mL)</w:t>
            </w:r>
            <w:r w:rsidR="00EE4078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8" w:space="0" w:color="000000" w:themeColor="text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FDDEEFE" w14:textId="7DECC051" w:rsidR="00361B8A" w:rsidRDefault="00361B8A" w:rsidP="00790C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</w:t>
            </w:r>
          </w:p>
          <w:p w14:paraId="41726373" w14:textId="4FE7228E" w:rsidR="00361B8A" w:rsidRDefault="00361B8A" w:rsidP="00790C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 (%)</w:t>
            </w:r>
          </w:p>
        </w:tc>
        <w:tc>
          <w:tcPr>
            <w:tcW w:w="3960" w:type="dxa"/>
            <w:gridSpan w:val="4"/>
            <w:tcBorders>
              <w:top w:val="single" w:sz="8" w:space="0" w:color="000000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250CBB95" w14:textId="187382C6" w:rsidR="00361B8A" w:rsidRDefault="00361B8A" w:rsidP="00790C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ing of Maternal Antibody Transfer</w:t>
            </w:r>
            <w:r w:rsidR="00EE4078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9058CF" w14:paraId="2532CF9D" w14:textId="7485097C" w:rsidTr="002A10AA">
        <w:trPr>
          <w:trHeight w:val="117"/>
        </w:trPr>
        <w:tc>
          <w:tcPr>
            <w:tcW w:w="1329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9D09E" w14:textId="77777777" w:rsidR="00361B8A" w:rsidRDefault="00361B8A" w:rsidP="00790C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01" w:type="dxa"/>
            <w:gridSpan w:val="3"/>
            <w:vMerge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4F8C5C36" w14:textId="77777777" w:rsidR="00361B8A" w:rsidRDefault="00361B8A" w:rsidP="00790C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90" w:type="dxa"/>
            <w:gridSpan w:val="2"/>
            <w:vMerge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2685AC34" w14:textId="77777777" w:rsidR="00361B8A" w:rsidRDefault="00361B8A" w:rsidP="00790C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vMerge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209529DF" w14:textId="77777777" w:rsidR="00361B8A" w:rsidRDefault="00361B8A" w:rsidP="00790C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000000" w:themeColor="text1"/>
              <w:left w:val="single" w:sz="6" w:space="0" w:color="FFFFFF" w:themeColor="background1"/>
              <w:right w:val="single" w:sz="6" w:space="0" w:color="FFFFFF"/>
            </w:tcBorders>
            <w:vAlign w:val="center"/>
          </w:tcPr>
          <w:p w14:paraId="25866E4B" w14:textId="41D5DE7C" w:rsidR="00361B8A" w:rsidRDefault="00361B8A" w:rsidP="0057036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natal</w:t>
            </w:r>
          </w:p>
        </w:tc>
        <w:tc>
          <w:tcPr>
            <w:tcW w:w="1980" w:type="dxa"/>
            <w:gridSpan w:val="2"/>
            <w:tcBorders>
              <w:top w:val="single" w:sz="4" w:space="0" w:color="000000" w:themeColor="text1"/>
              <w:left w:val="single" w:sz="6" w:space="0" w:color="FFFFFF"/>
              <w:right w:val="single" w:sz="6" w:space="0" w:color="FFFFFF"/>
            </w:tcBorders>
            <w:vAlign w:val="center"/>
          </w:tcPr>
          <w:p w14:paraId="2EC9C964" w14:textId="1D876B8E" w:rsidR="00361B8A" w:rsidRDefault="00361B8A" w:rsidP="0057036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natal</w:t>
            </w:r>
          </w:p>
        </w:tc>
      </w:tr>
      <w:tr w:rsidR="00672F96" w14:paraId="139A91FC" w14:textId="0E3FD82C" w:rsidTr="003A36D1">
        <w:trPr>
          <w:trHeight w:val="102"/>
        </w:trPr>
        <w:tc>
          <w:tcPr>
            <w:tcW w:w="1329" w:type="dxa"/>
            <w:vMerge/>
            <w:tcBorders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3772E" w14:textId="77777777" w:rsidR="00361B8A" w:rsidRDefault="00361B8A" w:rsidP="00790C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FFFFFF"/>
              <w:right w:val="nil"/>
            </w:tcBorders>
            <w:vAlign w:val="center"/>
          </w:tcPr>
          <w:p w14:paraId="35679BA0" w14:textId="2D23D53B" w:rsidR="00361B8A" w:rsidRDefault="005B1AC5" w:rsidP="00361B8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 CA/09 Endpoint Titer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6" w:space="0" w:color="FFFFFF"/>
              <w:right w:val="nil"/>
            </w:tcBorders>
            <w:vAlign w:val="center"/>
          </w:tcPr>
          <w:p w14:paraId="62CA2151" w14:textId="7948FF9F" w:rsidR="00361B8A" w:rsidRPr="00C740CC" w:rsidRDefault="00361B8A" w:rsidP="00361B8A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</w:pPr>
            <w:r w:rsidRPr="00C740CC"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>Reciprocal HAI</w:t>
            </w:r>
            <w:r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 xml:space="preserve"> </w:t>
            </w:r>
            <w:r w:rsidRPr="00C740CC"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>CA/09 Titer (1</w:t>
            </w:r>
            <w:r w:rsidR="00520944" w:rsidRPr="00C740CC"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>:X)</w:t>
            </w:r>
          </w:p>
        </w:tc>
        <w:tc>
          <w:tcPr>
            <w:tcW w:w="1064" w:type="dxa"/>
            <w:tcBorders>
              <w:top w:val="single" w:sz="6" w:space="0" w:color="000000"/>
              <w:left w:val="nil"/>
              <w:bottom w:val="single" w:sz="6" w:space="0" w:color="FFFFFF"/>
              <w:right w:val="single" w:sz="6" w:space="0" w:color="FFFFFF" w:themeColor="background1"/>
            </w:tcBorders>
            <w:vAlign w:val="center"/>
          </w:tcPr>
          <w:p w14:paraId="7F6D093F" w14:textId="4C69AB12" w:rsidR="00361B8A" w:rsidRPr="00520944" w:rsidRDefault="00361B8A" w:rsidP="00361B8A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181818"/>
                <w:spacing w:val="-4"/>
                <w:kern w:val="1"/>
                <w:sz w:val="18"/>
                <w:szCs w:val="18"/>
                <w:vertAlign w:val="superscript"/>
                <w:lang w:val="en-US"/>
              </w:rPr>
            </w:pPr>
            <w:r w:rsidRPr="00C740CC"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 xml:space="preserve">Reciprocal </w:t>
            </w:r>
            <w:r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 xml:space="preserve">MN </w:t>
            </w:r>
            <w:r w:rsidRPr="00C740CC"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>CA/09 Titer (1</w:t>
            </w:r>
            <w:r w:rsidR="00520944" w:rsidRPr="00C740CC"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>:X)</w:t>
            </w:r>
          </w:p>
        </w:tc>
        <w:tc>
          <w:tcPr>
            <w:tcW w:w="880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vAlign w:val="center"/>
          </w:tcPr>
          <w:p w14:paraId="2B19482A" w14:textId="53E74A90" w:rsidR="00361B8A" w:rsidRDefault="00361B8A" w:rsidP="003D19E0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>3dpi</w:t>
            </w:r>
            <w:r w:rsidR="00EE4078" w:rsidRPr="00EE4078">
              <w:rPr>
                <w:color w:val="181818"/>
                <w:spacing w:val="-4"/>
                <w:kern w:val="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  <w:gridSpan w:val="2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vAlign w:val="center"/>
          </w:tcPr>
          <w:p w14:paraId="449A3B7C" w14:textId="7D82C35E" w:rsidR="00361B8A" w:rsidRDefault="00361B8A" w:rsidP="003D19E0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  <w:t>6dpi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vAlign w:val="center"/>
          </w:tcPr>
          <w:p w14:paraId="22BE95A8" w14:textId="77777777" w:rsidR="00361B8A" w:rsidRDefault="00361B8A" w:rsidP="00361B8A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vAlign w:val="center"/>
          </w:tcPr>
          <w:p w14:paraId="1508BA83" w14:textId="5D79930D" w:rsidR="00361B8A" w:rsidRDefault="00361B8A" w:rsidP="00361B8A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IgG</w:t>
            </w:r>
            <w:r w:rsidR="005B1AC5">
              <w:rPr>
                <w:sz w:val="18"/>
                <w:szCs w:val="18"/>
              </w:rPr>
              <w:t xml:space="preserve"> CA/09</w:t>
            </w:r>
            <w:r>
              <w:rPr>
                <w:sz w:val="18"/>
                <w:szCs w:val="18"/>
              </w:rPr>
              <w:t xml:space="preserve"> Endpoint Titer</w:t>
            </w:r>
            <w:r w:rsidR="00EE4078" w:rsidRPr="00EE407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FFFFFF"/>
              <w:right w:val="nil"/>
            </w:tcBorders>
            <w:vAlign w:val="center"/>
          </w:tcPr>
          <w:p w14:paraId="0AE7FA8D" w14:textId="4E1C0606" w:rsidR="00361B8A" w:rsidRDefault="00361B8A" w:rsidP="00361B8A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urvival Rate (%)</w:t>
            </w:r>
          </w:p>
        </w:tc>
        <w:tc>
          <w:tcPr>
            <w:tcW w:w="990" w:type="dxa"/>
            <w:tcBorders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vAlign w:val="center"/>
          </w:tcPr>
          <w:p w14:paraId="019AF5D6" w14:textId="249D6B2D" w:rsidR="00361B8A" w:rsidRPr="00C740CC" w:rsidRDefault="005B1AC5" w:rsidP="00361B8A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IgG CA/09 Endpoint Titer</w:t>
            </w:r>
            <w:r w:rsidRPr="00D6413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vAlign w:val="center"/>
          </w:tcPr>
          <w:p w14:paraId="4254D777" w14:textId="246EB367" w:rsidR="00361B8A" w:rsidRDefault="00361B8A" w:rsidP="00361B8A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Rate (%)</w:t>
            </w:r>
          </w:p>
        </w:tc>
      </w:tr>
      <w:tr w:rsidR="00B52F44" w14:paraId="31A9F093" w14:textId="4BDAD502" w:rsidTr="003A36D1">
        <w:trPr>
          <w:trHeight w:val="26"/>
        </w:trPr>
        <w:tc>
          <w:tcPr>
            <w:tcW w:w="1329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F1BA2" w14:textId="77777777" w:rsidR="002532F2" w:rsidRPr="003E3916" w:rsidRDefault="002532F2" w:rsidP="0031030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IAV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D3C8903" w14:textId="0A2E060B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0</w:t>
            </w:r>
          </w:p>
        </w:tc>
        <w:tc>
          <w:tcPr>
            <w:tcW w:w="1063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660E844" w14:textId="77777777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160</w:t>
            </w:r>
          </w:p>
        </w:tc>
        <w:tc>
          <w:tcPr>
            <w:tcW w:w="1064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EBB710A" w14:textId="24617EE1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88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vAlign w:val="center"/>
          </w:tcPr>
          <w:p w14:paraId="141513F0" w14:textId="01E92116" w:rsidR="002532F2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038 </w:t>
            </w:r>
            <w:r w:rsidRPr="003E3916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1.468</w:t>
            </w:r>
          </w:p>
        </w:tc>
        <w:tc>
          <w:tcPr>
            <w:tcW w:w="900" w:type="dxa"/>
            <w:gridSpan w:val="2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vAlign w:val="center"/>
          </w:tcPr>
          <w:p w14:paraId="60CB912B" w14:textId="58EED9C2" w:rsidR="002532F2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34632B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 xml:space="preserve"> </w:t>
            </w:r>
            <w:r w:rsidRPr="003E3916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1.414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0366DD6" w14:textId="1EF239C1" w:rsidR="002532F2" w:rsidRDefault="00B71B5E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7EC5B88" w14:textId="3B9EC955" w:rsidR="002532F2" w:rsidRPr="003E3916" w:rsidRDefault="00B71B5E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0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1805482" w14:textId="74735F4C" w:rsidR="002532F2" w:rsidRPr="003E3916" w:rsidRDefault="00B71B5E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/>
            </w:tcBorders>
          </w:tcPr>
          <w:p w14:paraId="3176B27B" w14:textId="4C1BBE38" w:rsidR="002532F2" w:rsidRPr="003E3916" w:rsidRDefault="00B71B5E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2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 w:themeColor="background1"/>
            </w:tcBorders>
          </w:tcPr>
          <w:p w14:paraId="252A9355" w14:textId="79B0A306" w:rsidR="002532F2" w:rsidRPr="003E3916" w:rsidRDefault="00230B93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9058CF" w14:paraId="0F879C6C" w14:textId="6D62E30A" w:rsidTr="009058CF">
        <w:trPr>
          <w:trHeight w:val="31"/>
        </w:trPr>
        <w:tc>
          <w:tcPr>
            <w:tcW w:w="1329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E53F" w14:textId="7CE2A50E" w:rsidR="002532F2" w:rsidRPr="003E3916" w:rsidRDefault="002532F2" w:rsidP="0031030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LAIV</w:t>
            </w:r>
          </w:p>
        </w:tc>
        <w:tc>
          <w:tcPr>
            <w:tcW w:w="97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5F3727E" w14:textId="5D325FD9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160</w:t>
            </w:r>
          </w:p>
        </w:tc>
        <w:tc>
          <w:tcPr>
            <w:tcW w:w="10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77BEEEA" w14:textId="77777777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10</w:t>
            </w:r>
          </w:p>
        </w:tc>
        <w:tc>
          <w:tcPr>
            <w:tcW w:w="106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889681E" w14:textId="65F6B6DF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88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vAlign w:val="center"/>
          </w:tcPr>
          <w:p w14:paraId="6D23703A" w14:textId="223266C5" w:rsidR="002532F2" w:rsidRPr="003E3916" w:rsidRDefault="002532F2" w:rsidP="002532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18 </w:t>
            </w:r>
            <w:r w:rsidRPr="003E3916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1.837</w:t>
            </w:r>
          </w:p>
        </w:tc>
        <w:tc>
          <w:tcPr>
            <w:tcW w:w="900" w:type="dxa"/>
            <w:gridSpan w:val="2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vAlign w:val="center"/>
          </w:tcPr>
          <w:p w14:paraId="49637EAC" w14:textId="6BA21253" w:rsidR="002532F2" w:rsidRPr="003E3916" w:rsidRDefault="002532F2" w:rsidP="002532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416 </w:t>
            </w:r>
            <w:r w:rsidRPr="003E3916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0.276</w:t>
            </w:r>
          </w:p>
        </w:tc>
        <w:tc>
          <w:tcPr>
            <w:tcW w:w="90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FB0CF25" w14:textId="3161A6CB" w:rsidR="002532F2" w:rsidRPr="003E3916" w:rsidRDefault="00B71B5E" w:rsidP="002532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9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A6C09F5" w14:textId="79554A9E" w:rsidR="002532F2" w:rsidRPr="003E3916" w:rsidRDefault="00B71B5E" w:rsidP="002532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  <w:tc>
          <w:tcPr>
            <w:tcW w:w="9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DC6EBA6" w14:textId="1E8B5222" w:rsidR="002532F2" w:rsidRPr="003E3916" w:rsidRDefault="00230B93" w:rsidP="002532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52E753D3" w14:textId="07A3B981" w:rsidR="002532F2" w:rsidRPr="003E3916" w:rsidRDefault="00B71B5E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05ACFB8F" w14:textId="4AEABC78" w:rsidR="002532F2" w:rsidRPr="003E3916" w:rsidRDefault="00230B93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9058CF" w14:paraId="2C5A3CB5" w14:textId="583B596A" w:rsidTr="009058CF">
        <w:trPr>
          <w:trHeight w:val="26"/>
        </w:trPr>
        <w:tc>
          <w:tcPr>
            <w:tcW w:w="1329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EA647" w14:textId="77777777" w:rsidR="002532F2" w:rsidRPr="003E3916" w:rsidRDefault="002532F2" w:rsidP="0031030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TIV</w:t>
            </w:r>
          </w:p>
        </w:tc>
        <w:tc>
          <w:tcPr>
            <w:tcW w:w="97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C194CB4" w14:textId="5F27BF1D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  <w:tc>
          <w:tcPr>
            <w:tcW w:w="10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1A06FC1" w14:textId="77777777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10</w:t>
            </w:r>
          </w:p>
        </w:tc>
        <w:tc>
          <w:tcPr>
            <w:tcW w:w="106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2EC1B34" w14:textId="77777777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  <w:highlight w:val="white"/>
              </w:rPr>
              <w:t>40</w:t>
            </w:r>
          </w:p>
        </w:tc>
        <w:tc>
          <w:tcPr>
            <w:tcW w:w="88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vAlign w:val="center"/>
          </w:tcPr>
          <w:p w14:paraId="1F10D8E4" w14:textId="7C3BED3D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  <w:r w:rsidRPr="003E3916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0.316</w:t>
            </w:r>
          </w:p>
        </w:tc>
        <w:tc>
          <w:tcPr>
            <w:tcW w:w="900" w:type="dxa"/>
            <w:gridSpan w:val="2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vAlign w:val="center"/>
          </w:tcPr>
          <w:p w14:paraId="4BF0AE33" w14:textId="3B82A820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61 </w:t>
            </w:r>
            <w:r w:rsidRPr="003E3916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0.387</w:t>
            </w:r>
          </w:p>
        </w:tc>
        <w:tc>
          <w:tcPr>
            <w:tcW w:w="90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003A00E" w14:textId="7472D8A3" w:rsidR="002532F2" w:rsidRPr="003E3916" w:rsidRDefault="00B71B5E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6DC5670" w14:textId="2D437DDA" w:rsidR="002532F2" w:rsidRPr="003E3916" w:rsidRDefault="00B71B5E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DECB12C" w14:textId="0C98B54A" w:rsidR="002532F2" w:rsidRPr="003E3916" w:rsidRDefault="00230B93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2A161617" w14:textId="79840081" w:rsidR="002532F2" w:rsidRPr="003E3916" w:rsidRDefault="00B71B5E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6.5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77E227BF" w14:textId="108EBB68" w:rsidR="002532F2" w:rsidRPr="003E3916" w:rsidRDefault="00230B93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</w:rPr>
              <w:t>31.25</w:t>
            </w:r>
          </w:p>
        </w:tc>
      </w:tr>
      <w:tr w:rsidR="009058CF" w14:paraId="7CAFCF74" w14:textId="3A1BCE56" w:rsidTr="009058CF">
        <w:trPr>
          <w:trHeight w:val="35"/>
        </w:trPr>
        <w:tc>
          <w:tcPr>
            <w:tcW w:w="1329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5245" w14:textId="77777777" w:rsidR="002532F2" w:rsidRPr="003E3916" w:rsidRDefault="002532F2" w:rsidP="0031030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rHA</w:t>
            </w:r>
          </w:p>
        </w:tc>
        <w:tc>
          <w:tcPr>
            <w:tcW w:w="97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2D8F2EBF" w14:textId="22AA853A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920</w:t>
            </w:r>
          </w:p>
        </w:tc>
        <w:tc>
          <w:tcPr>
            <w:tcW w:w="10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69013238" w14:textId="77777777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40</w:t>
            </w:r>
          </w:p>
        </w:tc>
        <w:tc>
          <w:tcPr>
            <w:tcW w:w="106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6DF09091" w14:textId="77777777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  <w:highlight w:val="white"/>
              </w:rPr>
              <w:t>5120</w:t>
            </w:r>
          </w:p>
        </w:tc>
        <w:tc>
          <w:tcPr>
            <w:tcW w:w="88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  <w:vAlign w:val="center"/>
          </w:tcPr>
          <w:p w14:paraId="2498C25B" w14:textId="1F4CDC46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125 </w:t>
            </w:r>
            <w:r w:rsidRPr="003E3916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0.735</w:t>
            </w:r>
          </w:p>
        </w:tc>
        <w:tc>
          <w:tcPr>
            <w:tcW w:w="900" w:type="dxa"/>
            <w:gridSpan w:val="2"/>
            <w:tcBorders>
              <w:top w:val="single" w:sz="6" w:space="0" w:color="FFFFFF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  <w:vAlign w:val="center"/>
          </w:tcPr>
          <w:p w14:paraId="17E2CF39" w14:textId="6EA60843" w:rsidR="002532F2" w:rsidRPr="003E3916" w:rsidRDefault="002532F2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4 </w:t>
            </w:r>
            <w:r w:rsidRPr="003E3916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0.561</w:t>
            </w:r>
          </w:p>
        </w:tc>
        <w:tc>
          <w:tcPr>
            <w:tcW w:w="90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56B705C6" w14:textId="12AF1466" w:rsidR="002532F2" w:rsidRPr="003E3916" w:rsidRDefault="00B71B5E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9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40E6FF0A" w14:textId="6E2DDB25" w:rsidR="002532F2" w:rsidRPr="003E3916" w:rsidRDefault="00B71B5E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.857</w:t>
            </w:r>
          </w:p>
        </w:tc>
        <w:tc>
          <w:tcPr>
            <w:tcW w:w="9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78D2FFEA" w14:textId="0C48EB00" w:rsidR="002532F2" w:rsidRPr="003E3916" w:rsidRDefault="005F163F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62FC1B4A" w14:textId="6A204FEF" w:rsidR="002532F2" w:rsidRPr="003E3916" w:rsidRDefault="00B71B5E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5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57C78E23" w14:textId="52F053E8" w:rsidR="002532F2" w:rsidRPr="003E3916" w:rsidRDefault="005F163F" w:rsidP="002532F2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</w:rPr>
              <w:t>53.3</w:t>
            </w:r>
          </w:p>
        </w:tc>
      </w:tr>
    </w:tbl>
    <w:p w14:paraId="54031005" w14:textId="77777777" w:rsidR="00174C11" w:rsidRDefault="00174C11" w:rsidP="00174C11">
      <w:pPr>
        <w:widowControl w:val="0"/>
        <w:spacing w:line="240" w:lineRule="auto"/>
        <w:rPr>
          <w:sz w:val="20"/>
          <w:szCs w:val="20"/>
        </w:rPr>
      </w:pPr>
      <w:proofErr w:type="spellStart"/>
      <w:r>
        <w:rPr>
          <w:sz w:val="18"/>
          <w:szCs w:val="18"/>
          <w:vertAlign w:val="superscript"/>
        </w:rPr>
        <w:t>a</w:t>
      </w:r>
      <w:r>
        <w:rPr>
          <w:sz w:val="20"/>
          <w:szCs w:val="20"/>
        </w:rPr>
        <w:t>Data</w:t>
      </w:r>
      <w:proofErr w:type="spellEnd"/>
      <w:r>
        <w:rPr>
          <w:sz w:val="20"/>
          <w:szCs w:val="20"/>
        </w:rPr>
        <w:t xml:space="preserve"> illustrated corresponds to the timepoint before challenge (or pre-challenge) and represents the mean values for each group. </w:t>
      </w:r>
    </w:p>
    <w:p w14:paraId="47BB5430" w14:textId="08B820FC" w:rsidR="00BD43E3" w:rsidRDefault="00EE4078" w:rsidP="00BD43E3">
      <w:pPr>
        <w:widowControl w:val="0"/>
        <w:spacing w:line="240" w:lineRule="auto"/>
        <w:rPr>
          <w:sz w:val="20"/>
          <w:szCs w:val="20"/>
        </w:rPr>
      </w:pPr>
      <w:r>
        <w:rPr>
          <w:sz w:val="18"/>
          <w:szCs w:val="18"/>
          <w:vertAlign w:val="superscript"/>
        </w:rPr>
        <w:t>b</w:t>
      </w:r>
      <w:r w:rsidR="00BD43E3">
        <w:rPr>
          <w:sz w:val="20"/>
          <w:szCs w:val="20"/>
        </w:rPr>
        <w:t xml:space="preserve">Results are expressed as mean </w:t>
      </w:r>
      <w:r w:rsidR="00BD43E3" w:rsidRPr="003E3916">
        <w:rPr>
          <w:sz w:val="18"/>
          <w:szCs w:val="18"/>
        </w:rPr>
        <w:sym w:font="Symbol" w:char="F0B1"/>
      </w:r>
      <w:r w:rsidR="00BD43E3">
        <w:rPr>
          <w:sz w:val="18"/>
          <w:szCs w:val="18"/>
        </w:rPr>
        <w:t xml:space="preserve"> SD of tested mice in each group.</w:t>
      </w:r>
      <w:r w:rsidR="00BD43E3">
        <w:rPr>
          <w:sz w:val="20"/>
          <w:szCs w:val="20"/>
        </w:rPr>
        <w:t xml:space="preserve"> </w:t>
      </w:r>
    </w:p>
    <w:p w14:paraId="0C7ADC1A" w14:textId="2549BA37" w:rsidR="00BD43E3" w:rsidRDefault="00EE4078" w:rsidP="00BD43E3">
      <w:pPr>
        <w:widowControl w:val="0"/>
        <w:spacing w:line="240" w:lineRule="auto"/>
        <w:rPr>
          <w:sz w:val="20"/>
          <w:szCs w:val="20"/>
        </w:rPr>
      </w:pPr>
      <w:proofErr w:type="spellStart"/>
      <w:r>
        <w:rPr>
          <w:sz w:val="18"/>
          <w:szCs w:val="18"/>
          <w:vertAlign w:val="superscript"/>
        </w:rPr>
        <w:t>c</w:t>
      </w:r>
      <w:r w:rsidR="00BD43E3">
        <w:rPr>
          <w:sz w:val="20"/>
          <w:szCs w:val="20"/>
        </w:rPr>
        <w:t>Separation</w:t>
      </w:r>
      <w:proofErr w:type="spellEnd"/>
      <w:r w:rsidR="00BD43E3">
        <w:rPr>
          <w:sz w:val="20"/>
          <w:szCs w:val="20"/>
        </w:rPr>
        <w:t xml:space="preserve"> of data between prenatal and postnatal is concordant with the group separation as illustrated in Figure 5. </w:t>
      </w:r>
    </w:p>
    <w:p w14:paraId="79565F9B" w14:textId="09E32E7F" w:rsidR="00BB6C4C" w:rsidRDefault="00520944" w:rsidP="00BB6C4C">
      <w:pPr>
        <w:widowControl w:val="0"/>
        <w:spacing w:line="240" w:lineRule="auto"/>
        <w:rPr>
          <w:sz w:val="20"/>
          <w:szCs w:val="20"/>
        </w:rPr>
      </w:pPr>
      <w:proofErr w:type="spellStart"/>
      <w:r>
        <w:rPr>
          <w:sz w:val="18"/>
          <w:szCs w:val="18"/>
          <w:vertAlign w:val="superscript"/>
        </w:rPr>
        <w:t>d</w:t>
      </w:r>
      <w:r w:rsidR="00BB6C4C">
        <w:rPr>
          <w:sz w:val="20"/>
          <w:szCs w:val="20"/>
        </w:rPr>
        <w:t>dpi</w:t>
      </w:r>
      <w:proofErr w:type="spellEnd"/>
      <w:r w:rsidR="00BB6C4C">
        <w:rPr>
          <w:sz w:val="20"/>
          <w:szCs w:val="20"/>
        </w:rPr>
        <w:t xml:space="preserve">=days post-infection </w:t>
      </w:r>
    </w:p>
    <w:p w14:paraId="3E0D880D" w14:textId="77777777" w:rsidR="00BB6C4C" w:rsidRDefault="00BB6C4C" w:rsidP="00BB6C4C">
      <w:pPr>
        <w:widowControl w:val="0"/>
        <w:spacing w:line="240" w:lineRule="auto"/>
        <w:rPr>
          <w:sz w:val="20"/>
          <w:szCs w:val="20"/>
        </w:rPr>
      </w:pPr>
    </w:p>
    <w:p w14:paraId="58BB02E2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38C9A60F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1574FB11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6915D4C3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3F655197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18F3FBF6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18A586A0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294F7EEF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40121196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12E33224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5769468F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31D3EA32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5412B307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16C2D327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46DE543E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0488F8A9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65959172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62CC87A4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4F6DB877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2E982D4B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1CDBA348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73A52E87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3582B6F2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15F9B9A9" w14:textId="77777777" w:rsidR="005B627C" w:rsidRDefault="005B627C" w:rsidP="00BB6C4C">
      <w:pPr>
        <w:widowControl w:val="0"/>
        <w:spacing w:line="240" w:lineRule="auto"/>
        <w:rPr>
          <w:sz w:val="20"/>
          <w:szCs w:val="20"/>
        </w:rPr>
      </w:pPr>
    </w:p>
    <w:p w14:paraId="067F0A69" w14:textId="0C01C1BE" w:rsidR="000E6DBA" w:rsidRDefault="00F41145" w:rsidP="000E6DBA">
      <w:pPr>
        <w:widowControl w:val="0"/>
        <w:spacing w:line="480" w:lineRule="auto"/>
        <w:jc w:val="both"/>
        <w:rPr>
          <w:b/>
          <w:sz w:val="24"/>
          <w:szCs w:val="24"/>
          <w:highlight w:val="yellow"/>
        </w:rPr>
      </w:pPr>
      <w:r>
        <w:rPr>
          <w:b/>
          <w:sz w:val="24"/>
          <w:szCs w:val="24"/>
        </w:rPr>
        <w:lastRenderedPageBreak/>
        <w:t>Supplementary</w:t>
      </w:r>
      <w:r w:rsidR="007427E3">
        <w:rPr>
          <w:b/>
          <w:sz w:val="24"/>
          <w:szCs w:val="24"/>
        </w:rPr>
        <w:t xml:space="preserve"> </w:t>
      </w:r>
      <w:r w:rsidR="000E6DBA">
        <w:rPr>
          <w:b/>
          <w:sz w:val="24"/>
          <w:szCs w:val="24"/>
        </w:rPr>
        <w:t xml:space="preserve">Table 3. Summary of </w:t>
      </w:r>
      <w:r w:rsidR="00074D8A">
        <w:rPr>
          <w:b/>
          <w:sz w:val="24"/>
          <w:szCs w:val="24"/>
        </w:rPr>
        <w:t>antibody subclass profil</w:t>
      </w:r>
      <w:r w:rsidR="00C5674C">
        <w:rPr>
          <w:b/>
          <w:sz w:val="24"/>
          <w:szCs w:val="24"/>
        </w:rPr>
        <w:t>ing</w:t>
      </w:r>
      <w:r w:rsidR="00074D8A">
        <w:rPr>
          <w:b/>
          <w:sz w:val="24"/>
          <w:szCs w:val="24"/>
        </w:rPr>
        <w:t xml:space="preserve"> in </w:t>
      </w:r>
      <w:r w:rsidR="000E6DBA">
        <w:rPr>
          <w:b/>
          <w:sz w:val="24"/>
          <w:szCs w:val="24"/>
        </w:rPr>
        <w:t xml:space="preserve">offspring born to </w:t>
      </w:r>
      <w:r w:rsidR="006D459C">
        <w:rPr>
          <w:b/>
          <w:sz w:val="24"/>
          <w:szCs w:val="24"/>
        </w:rPr>
        <w:t>immunized or inoculated</w:t>
      </w:r>
      <w:r w:rsidR="000E6DBA">
        <w:rPr>
          <w:b/>
          <w:sz w:val="24"/>
          <w:szCs w:val="24"/>
        </w:rPr>
        <w:t xml:space="preserve"> dams. </w:t>
      </w:r>
    </w:p>
    <w:tbl>
      <w:tblPr>
        <w:tblStyle w:val="a"/>
        <w:tblW w:w="10710" w:type="dxa"/>
        <w:tblInd w:w="-1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6"/>
        <w:gridCol w:w="1166"/>
        <w:gridCol w:w="1256"/>
        <w:gridCol w:w="1289"/>
        <w:gridCol w:w="973"/>
        <w:gridCol w:w="139"/>
        <w:gridCol w:w="1031"/>
        <w:gridCol w:w="1260"/>
        <w:gridCol w:w="1260"/>
        <w:gridCol w:w="900"/>
      </w:tblGrid>
      <w:tr w:rsidR="00940B2E" w14:paraId="77D12DE8" w14:textId="64674718" w:rsidTr="00445B76">
        <w:trPr>
          <w:trHeight w:val="117"/>
        </w:trPr>
        <w:tc>
          <w:tcPr>
            <w:tcW w:w="1436" w:type="dxa"/>
            <w:vMerge w:val="restart"/>
            <w:tcBorders>
              <w:top w:val="single" w:sz="8" w:space="0" w:color="000000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F2181" w14:textId="183F9CBA" w:rsidR="00940B2E" w:rsidRDefault="00940B2E" w:rsidP="0035630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form for maternal inoculation or immunization</w:t>
            </w:r>
          </w:p>
        </w:tc>
        <w:tc>
          <w:tcPr>
            <w:tcW w:w="9274" w:type="dxa"/>
            <w:gridSpan w:val="9"/>
            <w:tcBorders>
              <w:top w:val="single" w:sz="8" w:space="0" w:color="000000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0438525" w14:textId="03901EB1" w:rsidR="00940B2E" w:rsidRDefault="00940B2E" w:rsidP="006F0F1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ming of Maternal Antibody </w:t>
            </w:r>
            <w:proofErr w:type="spellStart"/>
            <w:r>
              <w:rPr>
                <w:sz w:val="18"/>
                <w:szCs w:val="18"/>
              </w:rPr>
              <w:t>Transfer</w:t>
            </w:r>
            <w:r w:rsidR="00C5674C" w:rsidRPr="00C5674C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52FCC" w14:paraId="08774153" w14:textId="725D9C85" w:rsidTr="003F6E58">
        <w:trPr>
          <w:trHeight w:val="117"/>
        </w:trPr>
        <w:tc>
          <w:tcPr>
            <w:tcW w:w="1436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B08A8" w14:textId="77777777" w:rsidR="00852FCC" w:rsidRDefault="00852FCC" w:rsidP="0013582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23" w:type="dxa"/>
            <w:gridSpan w:val="5"/>
            <w:tcBorders>
              <w:left w:val="single" w:sz="6" w:space="0" w:color="FFFFFF" w:themeColor="background1"/>
              <w:right w:val="single" w:sz="6" w:space="0" w:color="FFFFFF"/>
            </w:tcBorders>
          </w:tcPr>
          <w:p w14:paraId="7B86C878" w14:textId="62EA92AC" w:rsidR="00852FCC" w:rsidRDefault="00852FCC" w:rsidP="0013582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natal</w:t>
            </w:r>
          </w:p>
        </w:tc>
        <w:tc>
          <w:tcPr>
            <w:tcW w:w="4451" w:type="dxa"/>
            <w:gridSpan w:val="4"/>
            <w:tcBorders>
              <w:left w:val="single" w:sz="6" w:space="0" w:color="FFFFFF" w:themeColor="background1"/>
              <w:right w:val="single" w:sz="6" w:space="0" w:color="FFFFFF"/>
            </w:tcBorders>
          </w:tcPr>
          <w:p w14:paraId="397ECFBC" w14:textId="203B3E81" w:rsidR="00852FCC" w:rsidRDefault="00852FCC" w:rsidP="0013582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natal</w:t>
            </w:r>
          </w:p>
        </w:tc>
      </w:tr>
      <w:tr w:rsidR="00852FCC" w14:paraId="4847241C" w14:textId="2164FCB0" w:rsidTr="00852FCC">
        <w:trPr>
          <w:trHeight w:val="102"/>
        </w:trPr>
        <w:tc>
          <w:tcPr>
            <w:tcW w:w="1436" w:type="dxa"/>
            <w:vMerge/>
            <w:tcBorders>
              <w:left w:val="single" w:sz="6" w:space="0" w:color="FFFFFF" w:themeColor="background1"/>
              <w:bottom w:val="single" w:sz="4" w:space="0" w:color="000000" w:themeColor="text1"/>
              <w:right w:val="single" w:sz="6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11D41C" w14:textId="77777777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000000" w:themeColor="text1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vAlign w:val="center"/>
          </w:tcPr>
          <w:p w14:paraId="633A1FDD" w14:textId="65542E38" w:rsidR="00852FCC" w:rsidRDefault="00852FCC" w:rsidP="00852FC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1 CA/09</w:t>
            </w:r>
          </w:p>
          <w:p w14:paraId="3542499F" w14:textId="67A2B9C3" w:rsidR="00852FCC" w:rsidRDefault="00852FCC" w:rsidP="00852FC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Endpoint </w:t>
            </w:r>
            <w:proofErr w:type="spellStart"/>
            <w:r>
              <w:rPr>
                <w:sz w:val="18"/>
                <w:szCs w:val="18"/>
              </w:rPr>
              <w:t>Titer</w:t>
            </w:r>
            <w:r w:rsidR="00C5674C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6" w:space="0" w:color="FFFFFF" w:themeColor="background1"/>
              <w:bottom w:val="nil"/>
              <w:right w:val="nil"/>
            </w:tcBorders>
            <w:vAlign w:val="center"/>
          </w:tcPr>
          <w:p w14:paraId="66D58E2B" w14:textId="2893850B" w:rsidR="00852FCC" w:rsidRDefault="00852FCC" w:rsidP="00852FC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2b CA/09</w:t>
            </w:r>
          </w:p>
          <w:p w14:paraId="4B0F251D" w14:textId="57CB06B7" w:rsidR="00852FCC" w:rsidRDefault="00852FCC" w:rsidP="00852FC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Endpoint </w:t>
            </w:r>
            <w:proofErr w:type="spellStart"/>
            <w:r>
              <w:rPr>
                <w:sz w:val="18"/>
                <w:szCs w:val="18"/>
              </w:rPr>
              <w:t>Titer</w:t>
            </w:r>
            <w:r w:rsidR="00C5674C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89" w:type="dxa"/>
            <w:tcBorders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vAlign w:val="center"/>
          </w:tcPr>
          <w:p w14:paraId="2EAC454E" w14:textId="0484E550" w:rsidR="00852FCC" w:rsidRDefault="00852FCC" w:rsidP="00852FC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2c CA/09</w:t>
            </w:r>
          </w:p>
          <w:p w14:paraId="1F0FA6E6" w14:textId="435B0CC4" w:rsidR="00852FCC" w:rsidRPr="00C740CC" w:rsidRDefault="00852FCC" w:rsidP="00852FC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181818"/>
                <w:spacing w:val="-4"/>
                <w:kern w:val="1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Endpoint </w:t>
            </w:r>
            <w:proofErr w:type="spellStart"/>
            <w:r>
              <w:rPr>
                <w:sz w:val="18"/>
                <w:szCs w:val="18"/>
              </w:rPr>
              <w:t>Titer</w:t>
            </w:r>
            <w:r w:rsidR="00C5674C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73" w:type="dxa"/>
            <w:tcBorders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vAlign w:val="center"/>
          </w:tcPr>
          <w:p w14:paraId="225A544B" w14:textId="6E657C66" w:rsidR="00852FCC" w:rsidRDefault="00852FCC" w:rsidP="00852FC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Rate (%)</w:t>
            </w:r>
          </w:p>
        </w:tc>
        <w:tc>
          <w:tcPr>
            <w:tcW w:w="1170" w:type="dxa"/>
            <w:gridSpan w:val="2"/>
            <w:tcBorders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vAlign w:val="center"/>
          </w:tcPr>
          <w:p w14:paraId="435CAE85" w14:textId="77777777" w:rsidR="00852FCC" w:rsidRDefault="00852FCC" w:rsidP="00852FC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1 CA/09</w:t>
            </w:r>
          </w:p>
          <w:p w14:paraId="36828578" w14:textId="56B0CFFD" w:rsidR="00852FCC" w:rsidRDefault="00852FCC" w:rsidP="00852FC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dpoint </w:t>
            </w:r>
            <w:proofErr w:type="spellStart"/>
            <w:r>
              <w:rPr>
                <w:sz w:val="18"/>
                <w:szCs w:val="18"/>
              </w:rPr>
              <w:t>Titer</w:t>
            </w:r>
            <w:r w:rsidR="00C5674C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vAlign w:val="center"/>
          </w:tcPr>
          <w:p w14:paraId="5FDAFBE3" w14:textId="77777777" w:rsidR="00852FCC" w:rsidRDefault="00852FCC" w:rsidP="00852FC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2b CA/09</w:t>
            </w:r>
          </w:p>
          <w:p w14:paraId="3C4CF037" w14:textId="2FD41D93" w:rsidR="00852FCC" w:rsidRDefault="00852FCC" w:rsidP="00852FC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dpoint </w:t>
            </w:r>
            <w:proofErr w:type="spellStart"/>
            <w:r>
              <w:rPr>
                <w:sz w:val="18"/>
                <w:szCs w:val="18"/>
              </w:rPr>
              <w:t>Titer</w:t>
            </w:r>
            <w:r w:rsidR="00C5674C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vAlign w:val="center"/>
          </w:tcPr>
          <w:p w14:paraId="33210046" w14:textId="77777777" w:rsidR="00852FCC" w:rsidRDefault="00852FCC" w:rsidP="00852FC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2c CA/09</w:t>
            </w:r>
          </w:p>
          <w:p w14:paraId="6EA840A0" w14:textId="7F4874BE" w:rsidR="00852FCC" w:rsidRDefault="00852FCC" w:rsidP="00852FC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dpoint </w:t>
            </w:r>
            <w:proofErr w:type="spellStart"/>
            <w:r>
              <w:rPr>
                <w:sz w:val="18"/>
                <w:szCs w:val="18"/>
              </w:rPr>
              <w:t>Titer</w:t>
            </w:r>
            <w:r w:rsidR="00C5674C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vAlign w:val="center"/>
          </w:tcPr>
          <w:p w14:paraId="47C42160" w14:textId="5CA25CA8" w:rsidR="00852FCC" w:rsidRDefault="00852FCC" w:rsidP="00852FC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Rate (%)</w:t>
            </w:r>
          </w:p>
        </w:tc>
      </w:tr>
      <w:tr w:rsidR="00852FCC" w14:paraId="294F7F1E" w14:textId="1372E946" w:rsidTr="00852FCC">
        <w:trPr>
          <w:trHeight w:val="26"/>
        </w:trPr>
        <w:tc>
          <w:tcPr>
            <w:tcW w:w="143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12601" w14:textId="77777777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IAV</w:t>
            </w:r>
          </w:p>
        </w:tc>
        <w:tc>
          <w:tcPr>
            <w:tcW w:w="1166" w:type="dxa"/>
            <w:tcBorders>
              <w:top w:val="nil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565B4A50" w14:textId="4F28E94F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00</w:t>
            </w:r>
          </w:p>
        </w:tc>
        <w:tc>
          <w:tcPr>
            <w:tcW w:w="1256" w:type="dxa"/>
            <w:tcBorders>
              <w:top w:val="nil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073EBE73" w14:textId="6F5A11FF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0</w:t>
            </w:r>
          </w:p>
        </w:tc>
        <w:tc>
          <w:tcPr>
            <w:tcW w:w="1289" w:type="dxa"/>
            <w:tcBorders>
              <w:top w:val="nil"/>
              <w:left w:val="single" w:sz="6" w:space="0" w:color="FFFFFF" w:themeColor="background1"/>
              <w:bottom w:val="single" w:sz="6" w:space="0" w:color="FFFFFF"/>
              <w:right w:val="single" w:sz="6" w:space="0" w:color="FFFFFF"/>
            </w:tcBorders>
          </w:tcPr>
          <w:p w14:paraId="0D1CFE06" w14:textId="78B48F3F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0</w:t>
            </w:r>
          </w:p>
        </w:tc>
        <w:tc>
          <w:tcPr>
            <w:tcW w:w="973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89B0A26" w14:textId="5C708DDA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70" w:type="dxa"/>
            <w:gridSpan w:val="2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 w:themeColor="background1"/>
            </w:tcBorders>
          </w:tcPr>
          <w:p w14:paraId="2C49E128" w14:textId="1DE3D8E4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44</w:t>
            </w:r>
          </w:p>
        </w:tc>
        <w:tc>
          <w:tcPr>
            <w:tcW w:w="1260" w:type="dxa"/>
            <w:tcBorders>
              <w:top w:val="nil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6B5D437B" w14:textId="467B3F7E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33</w:t>
            </w:r>
          </w:p>
        </w:tc>
        <w:tc>
          <w:tcPr>
            <w:tcW w:w="1260" w:type="dxa"/>
            <w:tcBorders>
              <w:top w:val="nil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73F2B626" w14:textId="7E2B1BEE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nil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4142C25F" w14:textId="3E5E3A75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852FCC" w14:paraId="430220CE" w14:textId="552260A7" w:rsidTr="00852FCC">
        <w:trPr>
          <w:trHeight w:val="31"/>
        </w:trPr>
        <w:tc>
          <w:tcPr>
            <w:tcW w:w="1436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7597" w14:textId="77777777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LAIV</w:t>
            </w:r>
          </w:p>
        </w:tc>
        <w:tc>
          <w:tcPr>
            <w:tcW w:w="1166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8A6AD1C" w14:textId="452C2A42" w:rsidR="00852FCC" w:rsidRPr="003E3916" w:rsidRDefault="00852FCC" w:rsidP="00852F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1256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D4BC312" w14:textId="6706D2DF" w:rsidR="00852FCC" w:rsidRPr="003E3916" w:rsidRDefault="00852FCC" w:rsidP="00852F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7E875058" w14:textId="483B8040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</w:rPr>
              <w:t>735.71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3269C48B" w14:textId="43CE248D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170" w:type="dxa"/>
            <w:gridSpan w:val="2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282232C3" w14:textId="492660DC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40F8CA02" w14:textId="2960D3D6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236A8486" w14:textId="08577002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486ABB55" w14:textId="05A09505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852FCC" w14:paraId="36858D85" w14:textId="704229EC" w:rsidTr="00852FCC">
        <w:trPr>
          <w:trHeight w:val="26"/>
        </w:trPr>
        <w:tc>
          <w:tcPr>
            <w:tcW w:w="1436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160FE" w14:textId="77777777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TIV</w:t>
            </w:r>
          </w:p>
        </w:tc>
        <w:tc>
          <w:tcPr>
            <w:tcW w:w="116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925D110" w14:textId="5897BB18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AD224C8" w14:textId="0279E1CC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5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6ADA01EB" w14:textId="50460170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0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5928BA1C" w14:textId="114F8C6D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  <w:tc>
          <w:tcPr>
            <w:tcW w:w="1170" w:type="dxa"/>
            <w:gridSpan w:val="2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4888788D" w14:textId="0BFC01F9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</w:rPr>
              <w:t>53.846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112EF266" w14:textId="1BC9951F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5115DFC9" w14:textId="556DBB12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FFFFFF"/>
              <w:right w:val="single" w:sz="6" w:space="0" w:color="FFFFFF" w:themeColor="background1"/>
            </w:tcBorders>
          </w:tcPr>
          <w:p w14:paraId="4F370CB8" w14:textId="58E593BD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5</w:t>
            </w:r>
          </w:p>
        </w:tc>
      </w:tr>
      <w:tr w:rsidR="00852FCC" w14:paraId="53EBB268" w14:textId="3A01C2CE" w:rsidTr="00852FCC">
        <w:trPr>
          <w:trHeight w:val="35"/>
        </w:trPr>
        <w:tc>
          <w:tcPr>
            <w:tcW w:w="1436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2E80E" w14:textId="77777777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3E3916">
              <w:rPr>
                <w:sz w:val="18"/>
                <w:szCs w:val="18"/>
              </w:rPr>
              <w:t>rHA</w:t>
            </w:r>
          </w:p>
        </w:tc>
        <w:tc>
          <w:tcPr>
            <w:tcW w:w="116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7F19032F" w14:textId="380C4390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3.33</w:t>
            </w:r>
          </w:p>
        </w:tc>
        <w:tc>
          <w:tcPr>
            <w:tcW w:w="12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7D9C0E31" w14:textId="709B9E02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67</w:t>
            </w:r>
          </w:p>
        </w:tc>
        <w:tc>
          <w:tcPr>
            <w:tcW w:w="1289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66D97232" w14:textId="69CA772E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0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4F8F338E" w14:textId="0D4A5CD4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</w:t>
            </w:r>
          </w:p>
        </w:tc>
        <w:tc>
          <w:tcPr>
            <w:tcW w:w="1170" w:type="dxa"/>
            <w:gridSpan w:val="2"/>
            <w:tcBorders>
              <w:top w:val="single" w:sz="6" w:space="0" w:color="FFFFFF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3EFEE6DE" w14:textId="0FAFED11" w:rsidR="00852FCC" w:rsidRPr="003E3916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</w:rPr>
              <w:t>63.333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6CDD463D" w14:textId="3996CB2B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33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7FDC724A" w14:textId="4CC6B6B7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</w:tcPr>
          <w:p w14:paraId="471982E2" w14:textId="380BC046" w:rsidR="00852FCC" w:rsidRDefault="00852FCC" w:rsidP="00852F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</w:t>
            </w:r>
          </w:p>
        </w:tc>
      </w:tr>
    </w:tbl>
    <w:p w14:paraId="14281EDE" w14:textId="5146D00F" w:rsidR="000E6DBA" w:rsidRDefault="000E6DBA" w:rsidP="000E6DBA">
      <w:pPr>
        <w:widowControl w:val="0"/>
        <w:spacing w:line="240" w:lineRule="auto"/>
        <w:rPr>
          <w:sz w:val="20"/>
          <w:szCs w:val="20"/>
        </w:rPr>
      </w:pPr>
      <w:r>
        <w:rPr>
          <w:sz w:val="18"/>
          <w:szCs w:val="18"/>
          <w:vertAlign w:val="superscript"/>
        </w:rPr>
        <w:t>a</w:t>
      </w:r>
      <w:r w:rsidR="002810AF">
        <w:rPr>
          <w:sz w:val="20"/>
          <w:szCs w:val="20"/>
        </w:rPr>
        <w:t>Separation of data between prenatal and postnatal is concordant with</w:t>
      </w:r>
      <w:r w:rsidR="0021015D">
        <w:rPr>
          <w:sz w:val="20"/>
          <w:szCs w:val="20"/>
        </w:rPr>
        <w:t xml:space="preserve"> the</w:t>
      </w:r>
      <w:r w:rsidR="002810AF">
        <w:rPr>
          <w:sz w:val="20"/>
          <w:szCs w:val="20"/>
        </w:rPr>
        <w:t xml:space="preserve"> </w:t>
      </w:r>
      <w:r w:rsidR="00BD43E3">
        <w:rPr>
          <w:sz w:val="20"/>
          <w:szCs w:val="20"/>
        </w:rPr>
        <w:t xml:space="preserve">group separation </w:t>
      </w:r>
      <w:r w:rsidR="002810AF">
        <w:rPr>
          <w:sz w:val="20"/>
          <w:szCs w:val="20"/>
        </w:rPr>
        <w:t xml:space="preserve">as illustrated in Figure 5. </w:t>
      </w:r>
    </w:p>
    <w:p w14:paraId="6C6A2E73" w14:textId="7AFEBB39" w:rsidR="00C5674C" w:rsidRDefault="000E6DBA" w:rsidP="00C5674C">
      <w:pPr>
        <w:widowControl w:val="0"/>
        <w:spacing w:line="240" w:lineRule="auto"/>
        <w:rPr>
          <w:sz w:val="20"/>
          <w:szCs w:val="20"/>
        </w:rPr>
      </w:pPr>
      <w:r>
        <w:rPr>
          <w:sz w:val="18"/>
          <w:szCs w:val="18"/>
          <w:vertAlign w:val="superscript"/>
        </w:rPr>
        <w:t>b</w:t>
      </w:r>
      <w:r w:rsidR="00C5674C">
        <w:rPr>
          <w:sz w:val="20"/>
          <w:szCs w:val="20"/>
        </w:rPr>
        <w:t xml:space="preserve">Data illustrated corresponds to the timepoint before challenge (or pre-challenge) and represents the mean values for each group. </w:t>
      </w:r>
    </w:p>
    <w:p w14:paraId="241D0210" w14:textId="4084F02F" w:rsidR="000E6DBA" w:rsidRDefault="000E6DBA" w:rsidP="000E6DBA">
      <w:pPr>
        <w:widowControl w:val="0"/>
        <w:spacing w:line="240" w:lineRule="auto"/>
        <w:rPr>
          <w:sz w:val="20"/>
          <w:szCs w:val="20"/>
        </w:rPr>
      </w:pPr>
    </w:p>
    <w:p w14:paraId="04ECD897" w14:textId="77777777" w:rsidR="000E6DBA" w:rsidRDefault="000E6DBA" w:rsidP="00BB6C4C">
      <w:pPr>
        <w:widowControl w:val="0"/>
        <w:spacing w:line="240" w:lineRule="auto"/>
        <w:rPr>
          <w:sz w:val="20"/>
          <w:szCs w:val="20"/>
        </w:rPr>
      </w:pPr>
    </w:p>
    <w:p w14:paraId="5CF2F2BF" w14:textId="77777777" w:rsidR="00BB6C4C" w:rsidRDefault="00BB6C4C">
      <w:pPr>
        <w:widowControl w:val="0"/>
        <w:spacing w:line="480" w:lineRule="auto"/>
        <w:rPr>
          <w:b/>
          <w:sz w:val="24"/>
          <w:szCs w:val="24"/>
        </w:rPr>
      </w:pPr>
    </w:p>
    <w:p w14:paraId="70C3FF91" w14:textId="77777777" w:rsidR="00BB6C4C" w:rsidRDefault="00BB6C4C">
      <w:pPr>
        <w:widowControl w:val="0"/>
        <w:spacing w:line="480" w:lineRule="auto"/>
        <w:rPr>
          <w:b/>
          <w:sz w:val="24"/>
          <w:szCs w:val="24"/>
        </w:rPr>
      </w:pPr>
    </w:p>
    <w:p w14:paraId="24D31DB0" w14:textId="77777777" w:rsidR="00361B8A" w:rsidRDefault="00361B8A">
      <w:pPr>
        <w:widowControl w:val="0"/>
        <w:spacing w:line="480" w:lineRule="auto"/>
        <w:rPr>
          <w:b/>
          <w:sz w:val="24"/>
          <w:szCs w:val="24"/>
        </w:rPr>
      </w:pPr>
    </w:p>
    <w:p w14:paraId="729F7DF6" w14:textId="77777777" w:rsidR="00361B8A" w:rsidRDefault="00361B8A">
      <w:pPr>
        <w:widowControl w:val="0"/>
        <w:spacing w:line="480" w:lineRule="auto"/>
        <w:rPr>
          <w:b/>
          <w:sz w:val="24"/>
          <w:szCs w:val="24"/>
        </w:rPr>
      </w:pPr>
    </w:p>
    <w:p w14:paraId="5CB412CA" w14:textId="77777777" w:rsidR="00361B8A" w:rsidRDefault="00361B8A">
      <w:pPr>
        <w:widowControl w:val="0"/>
        <w:spacing w:line="480" w:lineRule="auto"/>
        <w:rPr>
          <w:b/>
          <w:sz w:val="24"/>
          <w:szCs w:val="24"/>
        </w:rPr>
      </w:pPr>
    </w:p>
    <w:p w14:paraId="5311C5E8" w14:textId="77777777" w:rsidR="00361B8A" w:rsidRDefault="00361B8A">
      <w:pPr>
        <w:widowControl w:val="0"/>
        <w:spacing w:line="480" w:lineRule="auto"/>
        <w:rPr>
          <w:b/>
          <w:sz w:val="24"/>
          <w:szCs w:val="24"/>
        </w:rPr>
      </w:pPr>
    </w:p>
    <w:p w14:paraId="7B30B718" w14:textId="77777777" w:rsidR="00361B8A" w:rsidRDefault="00361B8A">
      <w:pPr>
        <w:widowControl w:val="0"/>
        <w:spacing w:line="480" w:lineRule="auto"/>
        <w:rPr>
          <w:b/>
          <w:sz w:val="24"/>
          <w:szCs w:val="24"/>
        </w:rPr>
      </w:pPr>
    </w:p>
    <w:p w14:paraId="2A4192FB" w14:textId="77777777" w:rsidR="00361B8A" w:rsidRDefault="00361B8A">
      <w:pPr>
        <w:widowControl w:val="0"/>
        <w:spacing w:line="480" w:lineRule="auto"/>
        <w:rPr>
          <w:b/>
          <w:sz w:val="24"/>
          <w:szCs w:val="24"/>
        </w:rPr>
      </w:pPr>
    </w:p>
    <w:p w14:paraId="0C2DA7B3" w14:textId="77777777" w:rsidR="00361B8A" w:rsidRDefault="00361B8A">
      <w:pPr>
        <w:widowControl w:val="0"/>
        <w:spacing w:line="480" w:lineRule="auto"/>
        <w:rPr>
          <w:b/>
          <w:sz w:val="24"/>
          <w:szCs w:val="24"/>
        </w:rPr>
      </w:pPr>
    </w:p>
    <w:p w14:paraId="74A01079" w14:textId="77777777" w:rsidR="002532F2" w:rsidRDefault="002532F2">
      <w:pPr>
        <w:widowControl w:val="0"/>
        <w:spacing w:line="480" w:lineRule="auto"/>
        <w:rPr>
          <w:b/>
          <w:sz w:val="24"/>
          <w:szCs w:val="24"/>
        </w:rPr>
      </w:pPr>
    </w:p>
    <w:p w14:paraId="0E835A8A" w14:textId="77777777" w:rsidR="002532F2" w:rsidRDefault="002532F2">
      <w:pPr>
        <w:widowControl w:val="0"/>
        <w:spacing w:line="480" w:lineRule="auto"/>
        <w:rPr>
          <w:b/>
          <w:sz w:val="24"/>
          <w:szCs w:val="24"/>
        </w:rPr>
      </w:pPr>
    </w:p>
    <w:p w14:paraId="6A98917D" w14:textId="77777777" w:rsidR="000746A5" w:rsidRDefault="000746A5">
      <w:pPr>
        <w:widowControl w:val="0"/>
        <w:spacing w:line="480" w:lineRule="auto"/>
        <w:rPr>
          <w:b/>
          <w:sz w:val="24"/>
          <w:szCs w:val="24"/>
        </w:rPr>
      </w:pPr>
    </w:p>
    <w:sectPr w:rsidR="000746A5">
      <w:pgSz w:w="12240" w:h="15840"/>
      <w:pgMar w:top="1440" w:right="1080" w:bottom="1440" w:left="108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0E8AE" w14:textId="77777777" w:rsidR="006C537D" w:rsidRDefault="006C537D">
      <w:pPr>
        <w:spacing w:line="240" w:lineRule="auto"/>
      </w:pPr>
      <w:r>
        <w:separator/>
      </w:r>
    </w:p>
  </w:endnote>
  <w:endnote w:type="continuationSeparator" w:id="0">
    <w:p w14:paraId="64206BE0" w14:textId="77777777" w:rsidR="006C537D" w:rsidRDefault="006C53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04D30" w14:textId="77777777" w:rsidR="006C537D" w:rsidRDefault="006C537D">
      <w:pPr>
        <w:spacing w:line="240" w:lineRule="auto"/>
      </w:pPr>
      <w:r>
        <w:separator/>
      </w:r>
    </w:p>
  </w:footnote>
  <w:footnote w:type="continuationSeparator" w:id="0">
    <w:p w14:paraId="6B67E85F" w14:textId="77777777" w:rsidR="006C537D" w:rsidRDefault="006C53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0F5"/>
    <w:rsid w:val="00005B27"/>
    <w:rsid w:val="00007741"/>
    <w:rsid w:val="0001539B"/>
    <w:rsid w:val="000321B1"/>
    <w:rsid w:val="0003580C"/>
    <w:rsid w:val="000553D6"/>
    <w:rsid w:val="00055BF4"/>
    <w:rsid w:val="0006391F"/>
    <w:rsid w:val="000746A5"/>
    <w:rsid w:val="00074D8A"/>
    <w:rsid w:val="000909D0"/>
    <w:rsid w:val="000B5445"/>
    <w:rsid w:val="000C4C4E"/>
    <w:rsid w:val="000C6616"/>
    <w:rsid w:val="000D063B"/>
    <w:rsid w:val="000E6DBA"/>
    <w:rsid w:val="000E72A8"/>
    <w:rsid w:val="000E73AE"/>
    <w:rsid w:val="000F2F90"/>
    <w:rsid w:val="00104423"/>
    <w:rsid w:val="0012541B"/>
    <w:rsid w:val="00135FB9"/>
    <w:rsid w:val="00140955"/>
    <w:rsid w:val="00143A3D"/>
    <w:rsid w:val="001459E9"/>
    <w:rsid w:val="0015057B"/>
    <w:rsid w:val="001531E9"/>
    <w:rsid w:val="00154FFD"/>
    <w:rsid w:val="00174C11"/>
    <w:rsid w:val="00175F79"/>
    <w:rsid w:val="00180D1F"/>
    <w:rsid w:val="00190702"/>
    <w:rsid w:val="001A0DBC"/>
    <w:rsid w:val="001B1982"/>
    <w:rsid w:val="001B29C2"/>
    <w:rsid w:val="001B551A"/>
    <w:rsid w:val="001B6632"/>
    <w:rsid w:val="001C1263"/>
    <w:rsid w:val="001E3E40"/>
    <w:rsid w:val="00206D9A"/>
    <w:rsid w:val="0021015D"/>
    <w:rsid w:val="00213151"/>
    <w:rsid w:val="00216EEA"/>
    <w:rsid w:val="00221649"/>
    <w:rsid w:val="00224BA8"/>
    <w:rsid w:val="00230B93"/>
    <w:rsid w:val="002327A2"/>
    <w:rsid w:val="00234C63"/>
    <w:rsid w:val="002420E6"/>
    <w:rsid w:val="0024304C"/>
    <w:rsid w:val="002532F2"/>
    <w:rsid w:val="0025561C"/>
    <w:rsid w:val="002573A4"/>
    <w:rsid w:val="00276033"/>
    <w:rsid w:val="002776F5"/>
    <w:rsid w:val="002810AF"/>
    <w:rsid w:val="0029473D"/>
    <w:rsid w:val="002A10AA"/>
    <w:rsid w:val="002A25ED"/>
    <w:rsid w:val="002A5071"/>
    <w:rsid w:val="002B1620"/>
    <w:rsid w:val="002B7008"/>
    <w:rsid w:val="002C5A04"/>
    <w:rsid w:val="002D1C80"/>
    <w:rsid w:val="002E1A70"/>
    <w:rsid w:val="002F4FFB"/>
    <w:rsid w:val="002F62CC"/>
    <w:rsid w:val="00310303"/>
    <w:rsid w:val="003124A7"/>
    <w:rsid w:val="0032223C"/>
    <w:rsid w:val="00334FF2"/>
    <w:rsid w:val="0034040D"/>
    <w:rsid w:val="0034632B"/>
    <w:rsid w:val="00351CC4"/>
    <w:rsid w:val="00355355"/>
    <w:rsid w:val="00356301"/>
    <w:rsid w:val="00361B8A"/>
    <w:rsid w:val="00373711"/>
    <w:rsid w:val="00377306"/>
    <w:rsid w:val="00380D68"/>
    <w:rsid w:val="00383561"/>
    <w:rsid w:val="00394034"/>
    <w:rsid w:val="003A36D1"/>
    <w:rsid w:val="003A6716"/>
    <w:rsid w:val="003D19E0"/>
    <w:rsid w:val="003D6D17"/>
    <w:rsid w:val="003E3916"/>
    <w:rsid w:val="003E4FBF"/>
    <w:rsid w:val="003F3E71"/>
    <w:rsid w:val="003F538B"/>
    <w:rsid w:val="00422D2C"/>
    <w:rsid w:val="0042497F"/>
    <w:rsid w:val="0042612B"/>
    <w:rsid w:val="004264FC"/>
    <w:rsid w:val="00427599"/>
    <w:rsid w:val="004376CD"/>
    <w:rsid w:val="0044140E"/>
    <w:rsid w:val="00441B4C"/>
    <w:rsid w:val="00444781"/>
    <w:rsid w:val="00445007"/>
    <w:rsid w:val="00445B76"/>
    <w:rsid w:val="004579DE"/>
    <w:rsid w:val="004A0636"/>
    <w:rsid w:val="004A390E"/>
    <w:rsid w:val="004B7826"/>
    <w:rsid w:val="004E6A95"/>
    <w:rsid w:val="0050126C"/>
    <w:rsid w:val="00507EE0"/>
    <w:rsid w:val="00510375"/>
    <w:rsid w:val="00520944"/>
    <w:rsid w:val="005410C9"/>
    <w:rsid w:val="00544F26"/>
    <w:rsid w:val="00546FDD"/>
    <w:rsid w:val="005619DA"/>
    <w:rsid w:val="00570362"/>
    <w:rsid w:val="00573A1E"/>
    <w:rsid w:val="00585268"/>
    <w:rsid w:val="00592465"/>
    <w:rsid w:val="005B1AC5"/>
    <w:rsid w:val="005B4E9B"/>
    <w:rsid w:val="005B627C"/>
    <w:rsid w:val="005D2D36"/>
    <w:rsid w:val="005E084C"/>
    <w:rsid w:val="005E5F2C"/>
    <w:rsid w:val="005E6ACA"/>
    <w:rsid w:val="005E6EE2"/>
    <w:rsid w:val="005F163F"/>
    <w:rsid w:val="005F38F6"/>
    <w:rsid w:val="005F5D4C"/>
    <w:rsid w:val="00600694"/>
    <w:rsid w:val="0060148F"/>
    <w:rsid w:val="00604F17"/>
    <w:rsid w:val="0060768B"/>
    <w:rsid w:val="006123D4"/>
    <w:rsid w:val="006430F5"/>
    <w:rsid w:val="006452BF"/>
    <w:rsid w:val="0066010F"/>
    <w:rsid w:val="00672F96"/>
    <w:rsid w:val="006750BE"/>
    <w:rsid w:val="00675109"/>
    <w:rsid w:val="00681689"/>
    <w:rsid w:val="00684F73"/>
    <w:rsid w:val="00695F92"/>
    <w:rsid w:val="006A04F3"/>
    <w:rsid w:val="006A55A6"/>
    <w:rsid w:val="006A7A46"/>
    <w:rsid w:val="006B5D4A"/>
    <w:rsid w:val="006B7B46"/>
    <w:rsid w:val="006C5359"/>
    <w:rsid w:val="006C537D"/>
    <w:rsid w:val="006D459C"/>
    <w:rsid w:val="006D6317"/>
    <w:rsid w:val="006D6367"/>
    <w:rsid w:val="006E787D"/>
    <w:rsid w:val="006F0F1E"/>
    <w:rsid w:val="006F5E23"/>
    <w:rsid w:val="00705910"/>
    <w:rsid w:val="00705E6E"/>
    <w:rsid w:val="0071155F"/>
    <w:rsid w:val="0072371D"/>
    <w:rsid w:val="00727318"/>
    <w:rsid w:val="007322B3"/>
    <w:rsid w:val="007427E3"/>
    <w:rsid w:val="00750596"/>
    <w:rsid w:val="00753D16"/>
    <w:rsid w:val="00774B74"/>
    <w:rsid w:val="007765CD"/>
    <w:rsid w:val="00782728"/>
    <w:rsid w:val="00786E35"/>
    <w:rsid w:val="00790CCD"/>
    <w:rsid w:val="007B553F"/>
    <w:rsid w:val="007B7C45"/>
    <w:rsid w:val="007C0B40"/>
    <w:rsid w:val="007C1136"/>
    <w:rsid w:val="007C3EE8"/>
    <w:rsid w:val="007C7D9E"/>
    <w:rsid w:val="007D4D17"/>
    <w:rsid w:val="007E0929"/>
    <w:rsid w:val="007F4B40"/>
    <w:rsid w:val="007F5D4A"/>
    <w:rsid w:val="00802496"/>
    <w:rsid w:val="00805462"/>
    <w:rsid w:val="00812601"/>
    <w:rsid w:val="00821D99"/>
    <w:rsid w:val="00824CB0"/>
    <w:rsid w:val="00826451"/>
    <w:rsid w:val="008308D4"/>
    <w:rsid w:val="00835E8E"/>
    <w:rsid w:val="00852FCC"/>
    <w:rsid w:val="008668C8"/>
    <w:rsid w:val="00873D8F"/>
    <w:rsid w:val="00892A32"/>
    <w:rsid w:val="008959F5"/>
    <w:rsid w:val="008B1ED9"/>
    <w:rsid w:val="008B2D05"/>
    <w:rsid w:val="008C42A9"/>
    <w:rsid w:val="008D1C7D"/>
    <w:rsid w:val="008D6F7D"/>
    <w:rsid w:val="008D73B2"/>
    <w:rsid w:val="008E1460"/>
    <w:rsid w:val="008E2FA9"/>
    <w:rsid w:val="008E55D1"/>
    <w:rsid w:val="008F79E4"/>
    <w:rsid w:val="0090299E"/>
    <w:rsid w:val="009058CF"/>
    <w:rsid w:val="0091029F"/>
    <w:rsid w:val="00931E2D"/>
    <w:rsid w:val="00936B26"/>
    <w:rsid w:val="00940B2E"/>
    <w:rsid w:val="009575F4"/>
    <w:rsid w:val="00957C28"/>
    <w:rsid w:val="0096664A"/>
    <w:rsid w:val="00981678"/>
    <w:rsid w:val="00981F75"/>
    <w:rsid w:val="00985965"/>
    <w:rsid w:val="00997157"/>
    <w:rsid w:val="009C5D8C"/>
    <w:rsid w:val="009D0DFD"/>
    <w:rsid w:val="009D1D1E"/>
    <w:rsid w:val="009E2558"/>
    <w:rsid w:val="009E3F99"/>
    <w:rsid w:val="009F169A"/>
    <w:rsid w:val="00A043F9"/>
    <w:rsid w:val="00A11C2A"/>
    <w:rsid w:val="00A13AA4"/>
    <w:rsid w:val="00A2031F"/>
    <w:rsid w:val="00A23E7F"/>
    <w:rsid w:val="00A37354"/>
    <w:rsid w:val="00A41CF1"/>
    <w:rsid w:val="00A61268"/>
    <w:rsid w:val="00A669A1"/>
    <w:rsid w:val="00A80E84"/>
    <w:rsid w:val="00A95DAA"/>
    <w:rsid w:val="00A965F4"/>
    <w:rsid w:val="00AB20E5"/>
    <w:rsid w:val="00AB5865"/>
    <w:rsid w:val="00AC3BF9"/>
    <w:rsid w:val="00AC4C11"/>
    <w:rsid w:val="00AE6184"/>
    <w:rsid w:val="00B07928"/>
    <w:rsid w:val="00B07A6D"/>
    <w:rsid w:val="00B364EC"/>
    <w:rsid w:val="00B43B9E"/>
    <w:rsid w:val="00B44159"/>
    <w:rsid w:val="00B46D59"/>
    <w:rsid w:val="00B47F22"/>
    <w:rsid w:val="00B50139"/>
    <w:rsid w:val="00B52F44"/>
    <w:rsid w:val="00B61081"/>
    <w:rsid w:val="00B618DA"/>
    <w:rsid w:val="00B63C93"/>
    <w:rsid w:val="00B71B5E"/>
    <w:rsid w:val="00B71E6A"/>
    <w:rsid w:val="00B725BE"/>
    <w:rsid w:val="00B77861"/>
    <w:rsid w:val="00B803C7"/>
    <w:rsid w:val="00B817D6"/>
    <w:rsid w:val="00B821B8"/>
    <w:rsid w:val="00B84058"/>
    <w:rsid w:val="00B87748"/>
    <w:rsid w:val="00B92293"/>
    <w:rsid w:val="00B92C7B"/>
    <w:rsid w:val="00BA2799"/>
    <w:rsid w:val="00BA70A1"/>
    <w:rsid w:val="00BB6C4C"/>
    <w:rsid w:val="00BC1360"/>
    <w:rsid w:val="00BC155F"/>
    <w:rsid w:val="00BD43E3"/>
    <w:rsid w:val="00BE3380"/>
    <w:rsid w:val="00BE48D2"/>
    <w:rsid w:val="00BF07F6"/>
    <w:rsid w:val="00C103FE"/>
    <w:rsid w:val="00C40F47"/>
    <w:rsid w:val="00C45EDF"/>
    <w:rsid w:val="00C53363"/>
    <w:rsid w:val="00C5346B"/>
    <w:rsid w:val="00C5674C"/>
    <w:rsid w:val="00C6533D"/>
    <w:rsid w:val="00C740CC"/>
    <w:rsid w:val="00C76F43"/>
    <w:rsid w:val="00C90AE3"/>
    <w:rsid w:val="00C9293A"/>
    <w:rsid w:val="00CB0E2B"/>
    <w:rsid w:val="00CB1AEB"/>
    <w:rsid w:val="00CC2416"/>
    <w:rsid w:val="00CC399A"/>
    <w:rsid w:val="00CD5DC0"/>
    <w:rsid w:val="00CE2823"/>
    <w:rsid w:val="00CE4799"/>
    <w:rsid w:val="00CE48A7"/>
    <w:rsid w:val="00CF1412"/>
    <w:rsid w:val="00CF4D59"/>
    <w:rsid w:val="00CF6F8C"/>
    <w:rsid w:val="00D027BF"/>
    <w:rsid w:val="00D04486"/>
    <w:rsid w:val="00D13E2C"/>
    <w:rsid w:val="00D26D6B"/>
    <w:rsid w:val="00D31A66"/>
    <w:rsid w:val="00D340F9"/>
    <w:rsid w:val="00D525B7"/>
    <w:rsid w:val="00D5362E"/>
    <w:rsid w:val="00D5668B"/>
    <w:rsid w:val="00D64133"/>
    <w:rsid w:val="00D667BD"/>
    <w:rsid w:val="00D67D93"/>
    <w:rsid w:val="00D71ACB"/>
    <w:rsid w:val="00D74079"/>
    <w:rsid w:val="00D76526"/>
    <w:rsid w:val="00D7755E"/>
    <w:rsid w:val="00D84E1A"/>
    <w:rsid w:val="00D92A5E"/>
    <w:rsid w:val="00DB0142"/>
    <w:rsid w:val="00DB5B59"/>
    <w:rsid w:val="00DD0FD7"/>
    <w:rsid w:val="00DD28BB"/>
    <w:rsid w:val="00E45F98"/>
    <w:rsid w:val="00E4644A"/>
    <w:rsid w:val="00E46B4E"/>
    <w:rsid w:val="00E569F1"/>
    <w:rsid w:val="00E83FBC"/>
    <w:rsid w:val="00E9437F"/>
    <w:rsid w:val="00E95100"/>
    <w:rsid w:val="00EA56E0"/>
    <w:rsid w:val="00EB4DD1"/>
    <w:rsid w:val="00EB55E6"/>
    <w:rsid w:val="00EB5826"/>
    <w:rsid w:val="00EC2342"/>
    <w:rsid w:val="00EC3A37"/>
    <w:rsid w:val="00EC5A09"/>
    <w:rsid w:val="00ED4406"/>
    <w:rsid w:val="00ED4C2A"/>
    <w:rsid w:val="00EE2921"/>
    <w:rsid w:val="00EE4078"/>
    <w:rsid w:val="00EF40C9"/>
    <w:rsid w:val="00F029FB"/>
    <w:rsid w:val="00F06F00"/>
    <w:rsid w:val="00F31248"/>
    <w:rsid w:val="00F3374B"/>
    <w:rsid w:val="00F345C7"/>
    <w:rsid w:val="00F34655"/>
    <w:rsid w:val="00F40C3B"/>
    <w:rsid w:val="00F41145"/>
    <w:rsid w:val="00F443E4"/>
    <w:rsid w:val="00F50402"/>
    <w:rsid w:val="00F5276A"/>
    <w:rsid w:val="00F5765F"/>
    <w:rsid w:val="00F65693"/>
    <w:rsid w:val="00F74AB1"/>
    <w:rsid w:val="00F850F5"/>
    <w:rsid w:val="00F87412"/>
    <w:rsid w:val="00F95F99"/>
    <w:rsid w:val="00FA134B"/>
    <w:rsid w:val="00FA15C2"/>
    <w:rsid w:val="00FA7267"/>
    <w:rsid w:val="00FB0D5A"/>
    <w:rsid w:val="00FE55A8"/>
    <w:rsid w:val="00FF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2042D"/>
  <w15:docId w15:val="{BCFFA773-3C66-B844-B196-C8FBEE136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E5F2C"/>
  </w:style>
  <w:style w:type="paragraph" w:styleId="ListParagraph">
    <w:name w:val="List Paragraph"/>
    <w:basedOn w:val="Normal"/>
    <w:uiPriority w:val="34"/>
    <w:qFormat/>
    <w:rsid w:val="001409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0CC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CCD"/>
  </w:style>
  <w:style w:type="paragraph" w:styleId="Footer">
    <w:name w:val="footer"/>
    <w:basedOn w:val="Normal"/>
    <w:link w:val="FooterChar"/>
    <w:uiPriority w:val="99"/>
    <w:unhideWhenUsed/>
    <w:rsid w:val="00790CC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C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A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A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0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 Gabriela Vazquez-Pagan</cp:lastModifiedBy>
  <cp:revision>18</cp:revision>
  <cp:lastPrinted>2023-10-20T01:19:00Z</cp:lastPrinted>
  <dcterms:created xsi:type="dcterms:W3CDTF">2023-10-19T22:39:00Z</dcterms:created>
  <dcterms:modified xsi:type="dcterms:W3CDTF">2023-10-20T01:23:00Z</dcterms:modified>
</cp:coreProperties>
</file>